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70EE85" w14:textId="6ED93C3C" w:rsidR="00143642" w:rsidRDefault="00143642" w:rsidP="484BB7D6">
      <w:pPr>
        <w:pStyle w:val="Heading2"/>
        <w:spacing w:before="40" w:after="0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AU"/>
        </w:rPr>
      </w:pP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AU"/>
        </w:rPr>
        <w:t xml:space="preserve">Supplementary File </w:t>
      </w:r>
      <w:r w:rsidR="00AF1E3C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AU"/>
        </w:rPr>
        <w:t>2</w:t>
      </w:r>
    </w:p>
    <w:p w14:paraId="79678E60" w14:textId="2D150101" w:rsidR="00B13540" w:rsidRPr="00143642" w:rsidRDefault="300ED161" w:rsidP="484BB7D6">
      <w:pPr>
        <w:pStyle w:val="Heading2"/>
        <w:spacing w:before="40" w:after="0"/>
        <w:rPr>
          <w:rFonts w:ascii="Times New Roman" w:eastAsia="Times New Roman" w:hAnsi="Times New Roman" w:cs="Times New Roman"/>
          <w:color w:val="auto"/>
          <w:sz w:val="24"/>
          <w:szCs w:val="24"/>
          <w:lang w:val="en-AU"/>
        </w:rPr>
      </w:pPr>
      <w:r w:rsidRPr="00143642">
        <w:rPr>
          <w:rFonts w:ascii="Times New Roman" w:eastAsia="Times New Roman" w:hAnsi="Times New Roman" w:cs="Times New Roman"/>
          <w:color w:val="auto"/>
          <w:sz w:val="24"/>
          <w:szCs w:val="24"/>
          <w:lang w:val="en-AU"/>
        </w:rPr>
        <w:t>Search strategy</w:t>
      </w:r>
    </w:p>
    <w:p w14:paraId="1616764C" w14:textId="1938CE78" w:rsidR="00B13540" w:rsidRDefault="00B13540" w:rsidP="47A9A0EF">
      <w:pPr>
        <w:keepNext/>
        <w:keepLines/>
        <w:rPr>
          <w:sz w:val="18"/>
          <w:szCs w:val="18"/>
          <w:lang w:val="en-AU"/>
        </w:rPr>
      </w:pPr>
    </w:p>
    <w:p w14:paraId="783EB3B5" w14:textId="1A1CF8AA" w:rsidR="00B13540" w:rsidRDefault="300ED161" w:rsidP="47A9A0EF">
      <w:pPr>
        <w:pStyle w:val="Heading2"/>
        <w:spacing w:before="40" w:after="0"/>
        <w:rPr>
          <w:rFonts w:ascii="Times New Roman" w:eastAsia="Times New Roman" w:hAnsi="Times New Roman" w:cs="Times New Roman"/>
          <w:b/>
          <w:bCs/>
          <w:color w:val="2E74B5"/>
          <w:sz w:val="22"/>
          <w:szCs w:val="22"/>
        </w:rPr>
      </w:pPr>
      <w:r w:rsidRPr="47A9A0EF">
        <w:rPr>
          <w:rFonts w:ascii="Times New Roman" w:eastAsia="Times New Roman" w:hAnsi="Times New Roman" w:cs="Times New Roman"/>
          <w:b/>
          <w:bCs/>
          <w:color w:val="2E74B5"/>
          <w:sz w:val="22"/>
          <w:szCs w:val="22"/>
          <w:lang w:val="en-AU"/>
        </w:rPr>
        <w:t>Search 1: completed on 31.10.2023</w:t>
      </w:r>
    </w:p>
    <w:p w14:paraId="29BD31F3" w14:textId="3CB93D52" w:rsidR="00B13540" w:rsidRDefault="300ED161" w:rsidP="47A9A0EF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47A9A0EF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AU"/>
        </w:rPr>
        <w:t xml:space="preserve">Medline (Ovid) 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5"/>
        <w:gridCol w:w="7071"/>
        <w:gridCol w:w="1414"/>
      </w:tblGrid>
      <w:tr w:rsidR="47A9A0EF" w14:paraId="3ECF38B5" w14:textId="77777777" w:rsidTr="47A9A0EF">
        <w:trPr>
          <w:trHeight w:val="300"/>
        </w:trPr>
        <w:tc>
          <w:tcPr>
            <w:tcW w:w="875" w:type="dxa"/>
            <w:tcMar>
              <w:left w:w="105" w:type="dxa"/>
              <w:right w:w="105" w:type="dxa"/>
            </w:tcMar>
          </w:tcPr>
          <w:p w14:paraId="5B142F28" w14:textId="3A84F3E3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AU"/>
              </w:rPr>
              <w:t>Search number</w:t>
            </w:r>
          </w:p>
        </w:tc>
        <w:tc>
          <w:tcPr>
            <w:tcW w:w="7071" w:type="dxa"/>
            <w:tcMar>
              <w:left w:w="105" w:type="dxa"/>
              <w:right w:w="105" w:type="dxa"/>
            </w:tcMar>
          </w:tcPr>
          <w:p w14:paraId="5DCB1B5A" w14:textId="2DCC68E8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AU"/>
              </w:rPr>
              <w:t xml:space="preserve">Search terms 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</w:tcPr>
          <w:p w14:paraId="0AFE95E6" w14:textId="50DFEFA7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AU"/>
              </w:rPr>
              <w:t xml:space="preserve">Search results </w:t>
            </w:r>
          </w:p>
        </w:tc>
      </w:tr>
      <w:tr w:rsidR="47A9A0EF" w14:paraId="75547640" w14:textId="77777777" w:rsidTr="47A9A0EF">
        <w:trPr>
          <w:trHeight w:val="300"/>
        </w:trPr>
        <w:tc>
          <w:tcPr>
            <w:tcW w:w="875" w:type="dxa"/>
            <w:tcMar>
              <w:left w:w="105" w:type="dxa"/>
              <w:right w:w="105" w:type="dxa"/>
            </w:tcMar>
          </w:tcPr>
          <w:p w14:paraId="17A75F0B" w14:textId="45004023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</w:t>
            </w:r>
          </w:p>
        </w:tc>
        <w:tc>
          <w:tcPr>
            <w:tcW w:w="7071" w:type="dxa"/>
            <w:tcMar>
              <w:left w:w="105" w:type="dxa"/>
              <w:right w:w="105" w:type="dxa"/>
            </w:tcMar>
          </w:tcPr>
          <w:p w14:paraId="40DCD90D" w14:textId="218AF8A7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dementia.mp. or Dementia, Vascular/ or exp Dementia/ or Frontotemporal Dementia/ or Dementia, Multi-Infarct/ 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</w:tcPr>
          <w:p w14:paraId="413496F1" w14:textId="03373FA1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64,542</w:t>
            </w:r>
          </w:p>
        </w:tc>
      </w:tr>
      <w:tr w:rsidR="47A9A0EF" w14:paraId="6F406B49" w14:textId="77777777" w:rsidTr="47A9A0EF">
        <w:trPr>
          <w:trHeight w:val="300"/>
        </w:trPr>
        <w:tc>
          <w:tcPr>
            <w:tcW w:w="875" w:type="dxa"/>
            <w:tcMar>
              <w:left w:w="105" w:type="dxa"/>
              <w:right w:w="105" w:type="dxa"/>
            </w:tcMar>
          </w:tcPr>
          <w:p w14:paraId="306B4324" w14:textId="0AC82538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</w:t>
            </w:r>
          </w:p>
        </w:tc>
        <w:tc>
          <w:tcPr>
            <w:tcW w:w="7071" w:type="dxa"/>
            <w:tcMar>
              <w:left w:w="105" w:type="dxa"/>
              <w:right w:w="105" w:type="dxa"/>
            </w:tcMar>
          </w:tcPr>
          <w:p w14:paraId="7B3D9EFD" w14:textId="3E1F9F0C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Cognitive Dysfunction/ or Cognition Disorders/ or Alzheimer Disease/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</w:tcPr>
          <w:p w14:paraId="0103D67A" w14:textId="38E0C981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05,931</w:t>
            </w:r>
          </w:p>
        </w:tc>
      </w:tr>
      <w:tr w:rsidR="47A9A0EF" w14:paraId="4DB411AF" w14:textId="77777777" w:rsidTr="47A9A0EF">
        <w:trPr>
          <w:trHeight w:val="300"/>
        </w:trPr>
        <w:tc>
          <w:tcPr>
            <w:tcW w:w="875" w:type="dxa"/>
            <w:tcMar>
              <w:left w:w="105" w:type="dxa"/>
              <w:right w:w="105" w:type="dxa"/>
            </w:tcMar>
          </w:tcPr>
          <w:p w14:paraId="34D02FFA" w14:textId="3737D974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3</w:t>
            </w:r>
          </w:p>
        </w:tc>
        <w:tc>
          <w:tcPr>
            <w:tcW w:w="7071" w:type="dxa"/>
            <w:tcMar>
              <w:left w:w="105" w:type="dxa"/>
              <w:right w:w="105" w:type="dxa"/>
            </w:tcMar>
          </w:tcPr>
          <w:p w14:paraId="5AE780F2" w14:textId="623E165F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 or 2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</w:tcPr>
          <w:p w14:paraId="7AB2C38B" w14:textId="755D2A8B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332,276</w:t>
            </w:r>
          </w:p>
        </w:tc>
      </w:tr>
      <w:tr w:rsidR="47A9A0EF" w14:paraId="6784CB8B" w14:textId="77777777" w:rsidTr="47A9A0EF">
        <w:trPr>
          <w:trHeight w:val="300"/>
        </w:trPr>
        <w:tc>
          <w:tcPr>
            <w:tcW w:w="875" w:type="dxa"/>
            <w:tcMar>
              <w:left w:w="105" w:type="dxa"/>
              <w:right w:w="105" w:type="dxa"/>
            </w:tcMar>
          </w:tcPr>
          <w:p w14:paraId="6F595AF5" w14:textId="0D54D6BB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4</w:t>
            </w:r>
          </w:p>
        </w:tc>
        <w:tc>
          <w:tcPr>
            <w:tcW w:w="7071" w:type="dxa"/>
            <w:tcMar>
              <w:left w:w="105" w:type="dxa"/>
              <w:right w:w="105" w:type="dxa"/>
            </w:tcMar>
          </w:tcPr>
          <w:p w14:paraId="5112E4A0" w14:textId="49C9A433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risk reduction.mp. or Risk Reduction Behavior/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</w:tcPr>
          <w:p w14:paraId="72CFAEAF" w14:textId="1CBCD605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36,286</w:t>
            </w:r>
          </w:p>
        </w:tc>
      </w:tr>
      <w:tr w:rsidR="47A9A0EF" w14:paraId="5D661EEE" w14:textId="77777777" w:rsidTr="47A9A0EF">
        <w:trPr>
          <w:trHeight w:val="300"/>
        </w:trPr>
        <w:tc>
          <w:tcPr>
            <w:tcW w:w="875" w:type="dxa"/>
            <w:tcMar>
              <w:left w:w="105" w:type="dxa"/>
              <w:right w:w="105" w:type="dxa"/>
            </w:tcMar>
          </w:tcPr>
          <w:p w14:paraId="54E02A85" w14:textId="41BB38B7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5</w:t>
            </w:r>
          </w:p>
        </w:tc>
        <w:tc>
          <w:tcPr>
            <w:tcW w:w="7071" w:type="dxa"/>
            <w:tcMar>
              <w:left w:w="105" w:type="dxa"/>
              <w:right w:w="105" w:type="dxa"/>
            </w:tcMar>
          </w:tcPr>
          <w:p w14:paraId="4FA3E870" w14:textId="074EAC4B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prevention.mp.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</w:tcPr>
          <w:p w14:paraId="7DC3564A" w14:textId="4041CF02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,939,679</w:t>
            </w:r>
          </w:p>
        </w:tc>
      </w:tr>
      <w:tr w:rsidR="47A9A0EF" w14:paraId="7CFEFA8C" w14:textId="77777777" w:rsidTr="47A9A0EF">
        <w:trPr>
          <w:trHeight w:val="300"/>
        </w:trPr>
        <w:tc>
          <w:tcPr>
            <w:tcW w:w="875" w:type="dxa"/>
            <w:tcMar>
              <w:left w:w="105" w:type="dxa"/>
              <w:right w:w="105" w:type="dxa"/>
            </w:tcMar>
          </w:tcPr>
          <w:p w14:paraId="0C4BDC80" w14:textId="4C35CCE2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6</w:t>
            </w:r>
          </w:p>
        </w:tc>
        <w:tc>
          <w:tcPr>
            <w:tcW w:w="7071" w:type="dxa"/>
            <w:tcMar>
              <w:left w:w="105" w:type="dxa"/>
              <w:right w:w="105" w:type="dxa"/>
            </w:tcMar>
          </w:tcPr>
          <w:p w14:paraId="5B124628" w14:textId="5FDD17CD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4 or 5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</w:tcPr>
          <w:p w14:paraId="6CB12A73" w14:textId="712AE67F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,955,727</w:t>
            </w:r>
          </w:p>
        </w:tc>
      </w:tr>
      <w:tr w:rsidR="47A9A0EF" w14:paraId="49D6C4D1" w14:textId="77777777" w:rsidTr="47A9A0EF">
        <w:trPr>
          <w:trHeight w:val="300"/>
        </w:trPr>
        <w:tc>
          <w:tcPr>
            <w:tcW w:w="875" w:type="dxa"/>
            <w:tcMar>
              <w:left w:w="105" w:type="dxa"/>
              <w:right w:w="105" w:type="dxa"/>
            </w:tcMar>
          </w:tcPr>
          <w:p w14:paraId="4601AC97" w14:textId="6DC62409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7</w:t>
            </w:r>
          </w:p>
        </w:tc>
        <w:tc>
          <w:tcPr>
            <w:tcW w:w="7071" w:type="dxa"/>
            <w:tcMar>
              <w:left w:w="105" w:type="dxa"/>
              <w:right w:w="105" w:type="dxa"/>
            </w:tcMar>
          </w:tcPr>
          <w:p w14:paraId="5339EBC9" w14:textId="0C731C34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exp Australia/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</w:tcPr>
          <w:p w14:paraId="6E0B7227" w14:textId="15714AA2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71,920</w:t>
            </w:r>
          </w:p>
        </w:tc>
      </w:tr>
      <w:tr w:rsidR="47A9A0EF" w14:paraId="3AB9881F" w14:textId="77777777" w:rsidTr="47A9A0EF">
        <w:trPr>
          <w:trHeight w:val="300"/>
        </w:trPr>
        <w:tc>
          <w:tcPr>
            <w:tcW w:w="875" w:type="dxa"/>
            <w:tcMar>
              <w:left w:w="105" w:type="dxa"/>
              <w:right w:w="105" w:type="dxa"/>
            </w:tcMar>
          </w:tcPr>
          <w:p w14:paraId="3BF33604" w14:textId="0AD7CA68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8</w:t>
            </w:r>
          </w:p>
        </w:tc>
        <w:tc>
          <w:tcPr>
            <w:tcW w:w="7071" w:type="dxa"/>
            <w:tcMar>
              <w:left w:w="105" w:type="dxa"/>
              <w:right w:w="105" w:type="dxa"/>
            </w:tcMar>
          </w:tcPr>
          <w:p w14:paraId="6511AA8C" w14:textId="1CAB859D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clinical study/ or clinical trial/ or clinical trial protocol/ or observational study/ or comparative study/ or evaluation study/ or meta-analysis/ or "systematic review"/ or validation study/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</w:tcPr>
          <w:p w14:paraId="6149ACE1" w14:textId="1A3E365A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3,054,746</w:t>
            </w:r>
          </w:p>
        </w:tc>
      </w:tr>
      <w:tr w:rsidR="47A9A0EF" w14:paraId="4EE2C57B" w14:textId="77777777" w:rsidTr="47A9A0EF">
        <w:trPr>
          <w:trHeight w:val="300"/>
        </w:trPr>
        <w:tc>
          <w:tcPr>
            <w:tcW w:w="875" w:type="dxa"/>
            <w:tcMar>
              <w:left w:w="105" w:type="dxa"/>
              <w:right w:w="105" w:type="dxa"/>
            </w:tcMar>
          </w:tcPr>
          <w:p w14:paraId="729E2B22" w14:textId="5D19928D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9</w:t>
            </w:r>
          </w:p>
        </w:tc>
        <w:tc>
          <w:tcPr>
            <w:tcW w:w="7071" w:type="dxa"/>
            <w:tcMar>
              <w:left w:w="105" w:type="dxa"/>
              <w:right w:w="105" w:type="dxa"/>
            </w:tcMar>
          </w:tcPr>
          <w:p w14:paraId="38C113F1" w14:textId="09195B2A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exp cohort studies/ or controlled before-after studies/ or cross-sectional studies/ or interrupted time series analysis/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</w:tcPr>
          <w:p w14:paraId="230190DB" w14:textId="4A8151FB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,922,887</w:t>
            </w:r>
          </w:p>
        </w:tc>
      </w:tr>
      <w:tr w:rsidR="47A9A0EF" w14:paraId="41FA34C4" w14:textId="77777777" w:rsidTr="47A9A0EF">
        <w:trPr>
          <w:trHeight w:val="300"/>
        </w:trPr>
        <w:tc>
          <w:tcPr>
            <w:tcW w:w="875" w:type="dxa"/>
            <w:tcMar>
              <w:left w:w="105" w:type="dxa"/>
              <w:right w:w="105" w:type="dxa"/>
            </w:tcMar>
          </w:tcPr>
          <w:p w14:paraId="2AE29000" w14:textId="75A35608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0</w:t>
            </w:r>
          </w:p>
        </w:tc>
        <w:tc>
          <w:tcPr>
            <w:tcW w:w="7071" w:type="dxa"/>
            <w:tcMar>
              <w:left w:w="105" w:type="dxa"/>
              <w:right w:w="105" w:type="dxa"/>
            </w:tcMar>
          </w:tcPr>
          <w:p w14:paraId="497EDEA2" w14:textId="281CE3F2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8 or 9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</w:tcPr>
          <w:p w14:paraId="4B822C5B" w14:textId="60AAB14D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5,325,245</w:t>
            </w:r>
          </w:p>
        </w:tc>
      </w:tr>
      <w:tr w:rsidR="47A9A0EF" w14:paraId="16D55DED" w14:textId="77777777" w:rsidTr="47A9A0EF">
        <w:trPr>
          <w:trHeight w:val="300"/>
        </w:trPr>
        <w:tc>
          <w:tcPr>
            <w:tcW w:w="875" w:type="dxa"/>
            <w:tcMar>
              <w:left w:w="105" w:type="dxa"/>
              <w:right w:w="105" w:type="dxa"/>
            </w:tcMar>
          </w:tcPr>
          <w:p w14:paraId="0F882B74" w14:textId="00CB6F80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1</w:t>
            </w:r>
          </w:p>
        </w:tc>
        <w:tc>
          <w:tcPr>
            <w:tcW w:w="7071" w:type="dxa"/>
            <w:tcMar>
              <w:left w:w="105" w:type="dxa"/>
              <w:right w:w="105" w:type="dxa"/>
            </w:tcMar>
          </w:tcPr>
          <w:p w14:paraId="04713CF1" w14:textId="7DB56BB5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3 and 6 and 7 and 10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</w:tcPr>
          <w:p w14:paraId="6337F17D" w14:textId="21301D72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01</w:t>
            </w:r>
          </w:p>
        </w:tc>
      </w:tr>
    </w:tbl>
    <w:p w14:paraId="2BD5580F" w14:textId="60B74C27" w:rsidR="00B13540" w:rsidRDefault="00B13540" w:rsidP="47A9A0EF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76E32D3E" w14:textId="60BFC37A" w:rsidR="00B13540" w:rsidRDefault="300ED161" w:rsidP="47A9A0EF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47A9A0EF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AU"/>
        </w:rPr>
        <w:t>EMBASE (Ovid)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4"/>
        <w:gridCol w:w="7114"/>
        <w:gridCol w:w="1372"/>
      </w:tblGrid>
      <w:tr w:rsidR="47A9A0EF" w14:paraId="13AF4575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33967A46" w14:textId="2A56C26C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AU"/>
              </w:rPr>
              <w:t>Search number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476389DF" w14:textId="1A7FE5B0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AU"/>
              </w:rPr>
              <w:t xml:space="preserve">Search terms 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61E58B18" w14:textId="1ACB62D0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AU"/>
              </w:rPr>
              <w:t xml:space="preserve">Search results </w:t>
            </w:r>
          </w:p>
        </w:tc>
      </w:tr>
      <w:tr w:rsidR="47A9A0EF" w14:paraId="21AB1EA6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2D471200" w14:textId="0CE354A3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6D2943B5" w14:textId="576E97F9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semantic dementia/ or mixed dementia/ or dementia assessment/ or exp dementia/ or clinical dementia rating scale/ or dementia.mp. or Cornell Scale for Depression in Dementia/ or Mattis Dementia Rating Scale/ or frontal variant frontotemporal dementia/ or Pick presenile dementia/ or Blessed dementia scale/ or senile dementia/ or "mixed depression and dementia"/ or </w:t>
            </w:r>
            <w:proofErr w:type="spellStart"/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multiinfarct</w:t>
            </w:r>
            <w:proofErr w:type="spellEnd"/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 dementia/ or frontotemporal dementia/ or presenile dementia/ or HIV associated dementia/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4133C68D" w14:textId="6DE1BA2E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491,374</w:t>
            </w:r>
          </w:p>
        </w:tc>
      </w:tr>
      <w:tr w:rsidR="47A9A0EF" w14:paraId="697AEBB7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7FD49589" w14:textId="4E43A827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53664E70" w14:textId="7B9E4692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cognitive defect/ or mild cognitive impairment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0AF06B0F" w14:textId="3772F205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48,064</w:t>
            </w:r>
          </w:p>
        </w:tc>
      </w:tr>
      <w:tr w:rsidR="47A9A0EF" w14:paraId="404ADC11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66287F4F" w14:textId="2AF2F69D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3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50E000BD" w14:textId="66E1CECF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 or 2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3DCA4CF0" w14:textId="2EB958A0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648,966</w:t>
            </w:r>
          </w:p>
        </w:tc>
      </w:tr>
      <w:tr w:rsidR="47A9A0EF" w14:paraId="0810F743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4E391673" w14:textId="6F6047F6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4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66313D7C" w14:textId="5193387D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risk reduction/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55E489D1" w14:textId="26D8121F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31,892</w:t>
            </w:r>
          </w:p>
        </w:tc>
      </w:tr>
      <w:tr w:rsidR="47A9A0EF" w14:paraId="0203D795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4A830A19" w14:textId="7E543FA7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5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40CBD54A" w14:textId="67F7050A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prevention/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2CE9677B" w14:textId="359BC74B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325,279</w:t>
            </w:r>
          </w:p>
        </w:tc>
      </w:tr>
      <w:tr w:rsidR="47A9A0EF" w14:paraId="220F4450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497CA39A" w14:textId="4B1000BA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6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79F5171B" w14:textId="532B5E50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4 or 5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68949447" w14:textId="6F1C4AE8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455,418</w:t>
            </w:r>
          </w:p>
        </w:tc>
      </w:tr>
      <w:tr w:rsidR="47A9A0EF" w14:paraId="7A8CC0B5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2F429CEE" w14:textId="1133BE12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7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01AD8A55" w14:textId="1C64E9D9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exp Australia/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79155C90" w14:textId="54253CF9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06,935</w:t>
            </w:r>
          </w:p>
        </w:tc>
      </w:tr>
      <w:tr w:rsidR="47A9A0EF" w14:paraId="3F59BCD0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33CCD99C" w14:textId="209E27B3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8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3A8DE818" w14:textId="14F2684F" w:rsidR="47A9A0EF" w:rsidRDefault="47A9A0EF" w:rsidP="47A9A0EF">
            <w:pPr>
              <w:tabs>
                <w:tab w:val="left" w:pos="219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exp clinical protocol/ or exp clinical trial protocol/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0DFD0EDF" w14:textId="015C1C1D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22,603</w:t>
            </w:r>
          </w:p>
        </w:tc>
      </w:tr>
      <w:tr w:rsidR="47A9A0EF" w14:paraId="3A207A00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5A6F9588" w14:textId="6A0F4077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9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5A3E7882" w14:textId="2D7C521F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meta analysis</w:t>
            </w:r>
            <w:proofErr w:type="spellEnd"/>
            <w:proofErr w:type="gramEnd"/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/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2DB68F95" w14:textId="249F2952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94,228</w:t>
            </w:r>
          </w:p>
        </w:tc>
      </w:tr>
      <w:tr w:rsidR="47A9A0EF" w14:paraId="17C4FB26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1872350A" w14:textId="763767E0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lastRenderedPageBreak/>
              <w:t>10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411BE7DB" w14:textId="7F1A9087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“systematic review”/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113D5E2C" w14:textId="3AE4B8C5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435,921</w:t>
            </w:r>
          </w:p>
        </w:tc>
      </w:tr>
      <w:tr w:rsidR="47A9A0EF" w14:paraId="4FF15BC4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3254ED15" w14:textId="383783AC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1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43ACF3BC" w14:textId="2BBA3258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exp follow up/ or exp major clinical study/ or exp cohort analysis/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74A1BC22" w14:textId="24E52641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6,756,226</w:t>
            </w:r>
          </w:p>
        </w:tc>
      </w:tr>
      <w:tr w:rsidR="47A9A0EF" w14:paraId="3A1DEEC4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6168BAFD" w14:textId="1D3C8173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2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352E7291" w14:textId="1DA11D7D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exp cross-sectional study/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2459CA47" w14:textId="61D7929A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587,918</w:t>
            </w:r>
          </w:p>
        </w:tc>
      </w:tr>
      <w:tr w:rsidR="47A9A0EF" w14:paraId="101221CC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1DD843B4" w14:textId="2BD10E1B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3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0BCB52AF" w14:textId="232A7835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8 or 9 or 10 or 11 or 12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21203DE3" w14:textId="3C3E51EC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7,601,914</w:t>
            </w:r>
          </w:p>
        </w:tc>
      </w:tr>
      <w:tr w:rsidR="47A9A0EF" w14:paraId="37AE113B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2C44A548" w14:textId="7A4399F3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4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1CB8C2C6" w14:textId="07B34434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3 and 6 and 7 and 13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1569ADFD" w14:textId="2852EC9C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57</w:t>
            </w:r>
          </w:p>
        </w:tc>
      </w:tr>
    </w:tbl>
    <w:p w14:paraId="765A66BF" w14:textId="1F0AFDF1" w:rsidR="00B13540" w:rsidRDefault="00B13540" w:rsidP="47A9A0EF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41B18FE0" w14:textId="457F3688" w:rsidR="00B13540" w:rsidRDefault="300ED161" w:rsidP="47A9A0EF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47A9A0EF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AU"/>
        </w:rPr>
        <w:t>PsycINFO (Ovid)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4"/>
        <w:gridCol w:w="7114"/>
        <w:gridCol w:w="1372"/>
      </w:tblGrid>
      <w:tr w:rsidR="47A9A0EF" w14:paraId="251BB643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28AD169E" w14:textId="67670CA8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Search number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68626343" w14:textId="60841758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Search terms 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20AB77D0" w14:textId="52DD0BE2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Search results </w:t>
            </w:r>
          </w:p>
        </w:tc>
      </w:tr>
      <w:tr w:rsidR="47A9A0EF" w14:paraId="3883ECB2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7510BDDE" w14:textId="224D12E2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04E88C19" w14:textId="15B1FCEB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Dementia with Lewy Bodies/ or Senile Dementia/ or exp Dementia/ or Semantic Dementia/ or dementia.mp. or Presenile Dementia/ or Vascular Dementia/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7A8C3D43" w14:textId="66368447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18,003</w:t>
            </w:r>
          </w:p>
        </w:tc>
      </w:tr>
      <w:tr w:rsidR="47A9A0EF" w14:paraId="051D8732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277EB70A" w14:textId="48079C7C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3EFF2036" w14:textId="43EE0CE8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exp Cognitive Impairment/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7DE9790D" w14:textId="18C6771E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44,818</w:t>
            </w:r>
          </w:p>
        </w:tc>
      </w:tr>
      <w:tr w:rsidR="47A9A0EF" w14:paraId="1EF3F947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61823B62" w14:textId="464038A9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3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0B588358" w14:textId="1EA33545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 or 2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2FFC4B92" w14:textId="093E0C91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44,632</w:t>
            </w:r>
          </w:p>
        </w:tc>
      </w:tr>
      <w:tr w:rsidR="47A9A0EF" w14:paraId="22F01272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499D9E2B" w14:textId="79E71B60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4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5725614C" w14:textId="6EF89E10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Prevention/ or exp Risk Assessment/ or exp At Risk Populations/ or exp Risk Factors/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28B14352" w14:textId="4316AEEE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85,645</w:t>
            </w:r>
          </w:p>
        </w:tc>
      </w:tr>
      <w:tr w:rsidR="47A9A0EF" w14:paraId="4F5DF5E7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4F7E2E96" w14:textId="5CDFBACD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5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23B14B13" w14:textId="6CB87C6A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australia.mp. [</w:t>
            </w:r>
            <w:proofErr w:type="spellStart"/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=title, abstract, heading word, table of contents, key concepts, original title, tests &amp; measures, mesh word]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6538B762" w14:textId="5CF20304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47,931</w:t>
            </w:r>
          </w:p>
        </w:tc>
      </w:tr>
      <w:tr w:rsidR="47A9A0EF" w14:paraId="3BC17AAD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18EEED75" w14:textId="2C7CEFF5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6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12A0EA49" w14:textId="3199F44C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exp Clinical Trials/ or exp Intervention/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27E22CB2" w14:textId="6BADEBF3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54, 688</w:t>
            </w:r>
          </w:p>
        </w:tc>
      </w:tr>
      <w:tr w:rsidR="47A9A0EF" w14:paraId="11FAD3CB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0ED99E50" w14:textId="666DA98C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7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6E8FA016" w14:textId="48808FC4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protocol.mp. [</w:t>
            </w:r>
            <w:proofErr w:type="spellStart"/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=title, abstract, heading word, table of contents, key concepts, original title, tests &amp; measures, mesh word]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2B3F1FA7" w14:textId="64A4DF35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41,682</w:t>
            </w:r>
          </w:p>
        </w:tc>
      </w:tr>
      <w:tr w:rsidR="47A9A0EF" w14:paraId="415D54D7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7DA4B7FE" w14:textId="4E831241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8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16126D0F" w14:textId="60C6DEE3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cohort studies.mp.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6201F6C2" w14:textId="7321891E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31,359</w:t>
            </w:r>
          </w:p>
        </w:tc>
      </w:tr>
      <w:tr w:rsidR="47A9A0EF" w14:paraId="768A9C4C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4ABADF7F" w14:textId="090B9397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9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2E74C0E9" w14:textId="38FAE344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cross-sectional studies.mp.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43C54B69" w14:textId="1A9E5FED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71,648</w:t>
            </w:r>
          </w:p>
        </w:tc>
      </w:tr>
      <w:tr w:rsidR="47A9A0EF" w14:paraId="03B94069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03119DDF" w14:textId="26BF9BF9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0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5EC05AAC" w14:textId="1E6835C0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6 or 7 or 8 or 9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13C07C26" w14:textId="56DA650A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89,120</w:t>
            </w:r>
          </w:p>
        </w:tc>
      </w:tr>
      <w:tr w:rsidR="47A9A0EF" w14:paraId="15D7C1C2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13F79DBA" w14:textId="46569C14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1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11F2241D" w14:textId="2E4238E3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3 and 4 and 5 and 10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1563D71D" w14:textId="38A6F3C5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33</w:t>
            </w:r>
          </w:p>
        </w:tc>
      </w:tr>
    </w:tbl>
    <w:p w14:paraId="12F32511" w14:textId="746E99DD" w:rsidR="00B13540" w:rsidRDefault="00B13540" w:rsidP="47A9A0EF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316C0246" w14:textId="743F6C40" w:rsidR="00B13540" w:rsidRDefault="300ED161" w:rsidP="47A9A0EF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47A9A0EF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AU"/>
        </w:rPr>
        <w:t>CINAHL (EBSCO)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4"/>
        <w:gridCol w:w="7114"/>
        <w:gridCol w:w="1372"/>
      </w:tblGrid>
      <w:tr w:rsidR="47A9A0EF" w14:paraId="6A87F605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21E75F95" w14:textId="1188C06E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Search number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19D85AF4" w14:textId="698153E5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Search terms 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769D2E89" w14:textId="158D6052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Search results </w:t>
            </w:r>
          </w:p>
        </w:tc>
      </w:tr>
      <w:tr w:rsidR="47A9A0EF" w14:paraId="74051DD5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1E1EB4E6" w14:textId="1426F2CF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747D5E30" w14:textId="48935B75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"Dementia/SS/RF/PF/PC/PA/MO/FG/EP/ET/DI/CL") OR "dementia" OR (MH "Frontotemporal Dementia") OR (MH "Dementia, Vascular") OR (MH "Delirium, Dementia, Amnestic, Cognitive Disorders") OR (MH "Dementia, Multi-Infarct") OR (MH "Lewy Body Disease") OR (MH "Dementia, Presenile") OR (MH "Dementia, Senile") OR (MH "Dementia Patients")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0A8B5D54" w14:textId="4D87D4CE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78,607 </w:t>
            </w:r>
          </w:p>
        </w:tc>
      </w:tr>
      <w:tr w:rsidR="47A9A0EF" w14:paraId="0A8DEB29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5B5F927C" w14:textId="34ABF3D0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47B50970" w14:textId="761FCB9C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(MH "Mild Cognitive Impairment") OR (MH "Cognition Disorders") OR "cognitive impairment or cognitive dysfunction or cognitively impaired" OR (MH "Memory Impairment (Saba CCC)") OR (MH "Impaired Memory (NANDA)")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1B55ED21" w14:textId="6EDF72B1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35,975</w:t>
            </w:r>
          </w:p>
        </w:tc>
      </w:tr>
      <w:tr w:rsidR="47A9A0EF" w14:paraId="5CED1D45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53A4DDD3" w14:textId="07209119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3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2D81F967" w14:textId="323582E0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S1 OR S2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4BD12EFD" w14:textId="00CC6409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06,202</w:t>
            </w:r>
          </w:p>
        </w:tc>
      </w:tr>
      <w:tr w:rsidR="47A9A0EF" w14:paraId="7A64F758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3FDC4AEE" w14:textId="423FDB67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4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17CEAED7" w14:textId="2CE394EA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Prevention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70666EAD" w14:textId="7A0804A6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777,523</w:t>
            </w:r>
          </w:p>
        </w:tc>
      </w:tr>
      <w:tr w:rsidR="47A9A0EF" w14:paraId="52E6A8E9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676BF6C9" w14:textId="37A314BC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5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49D71D80" w14:textId="20981377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Risk reduction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662664C8" w14:textId="61905B67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0,194</w:t>
            </w:r>
          </w:p>
        </w:tc>
      </w:tr>
      <w:tr w:rsidR="47A9A0EF" w14:paraId="23077C17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7287F209" w14:textId="7C199D9D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lastRenderedPageBreak/>
              <w:t>6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3DE759C0" w14:textId="5A05368C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S4 OR S5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190B8FD1" w14:textId="5B9DB096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782,112</w:t>
            </w:r>
          </w:p>
        </w:tc>
      </w:tr>
      <w:tr w:rsidR="47A9A0EF" w14:paraId="611EC422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0494B385" w14:textId="54E12033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7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2CD58ED7" w14:textId="1AD71904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(MH "Australia+") OR "Australia" OR (MH "Western Australia") OR (MH "South Australia") OR (MH "Victoria") OR (MH "Tasmania") OR (MH "Queensland") OR (MH "Northern Territory") OR (MH "New South Wales")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15AA2DDF" w14:textId="116839DA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46,495</w:t>
            </w:r>
          </w:p>
        </w:tc>
      </w:tr>
      <w:tr w:rsidR="47A9A0EF" w14:paraId="34F4D6EE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718FE1A6" w14:textId="4983191D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8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67F371B2" w14:textId="62C9EF28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Protocol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08AC23EA" w14:textId="7148467C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03,818</w:t>
            </w:r>
          </w:p>
        </w:tc>
      </w:tr>
      <w:tr w:rsidR="47A9A0EF" w14:paraId="55550801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7679B1D7" w14:textId="437501D8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9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66ED8A33" w14:textId="4EDD1FB7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(MH "Prospective Studies") OR "cohort profile"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70CED999" w14:textId="4752A064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528,576</w:t>
            </w:r>
          </w:p>
        </w:tc>
      </w:tr>
      <w:tr w:rsidR="47A9A0EF" w14:paraId="288F7A93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265274DE" w14:textId="4A5DBC60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0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233545BE" w14:textId="32C98320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(MH "Cross Sectional Studies") OR "cross sectional study" OR (MH "Controlled Before-After Studies")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03868D15" w14:textId="3DAC382B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72,983</w:t>
            </w:r>
          </w:p>
        </w:tc>
      </w:tr>
      <w:tr w:rsidR="47A9A0EF" w14:paraId="2D297AA2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4CD7F099" w14:textId="203F003B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1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69F75C04" w14:textId="2A62FF99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S8 OR S9 OR S10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20316419" w14:textId="530CD8E7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859,720</w:t>
            </w:r>
          </w:p>
        </w:tc>
      </w:tr>
      <w:tr w:rsidR="47A9A0EF" w14:paraId="1300152E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3F40B81C" w14:textId="2BC03C12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2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6B35D637" w14:textId="5BFD85E7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S3 AND S6 AND S7 AND S11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32D979D6" w14:textId="2D47551D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71</w:t>
            </w:r>
          </w:p>
        </w:tc>
      </w:tr>
    </w:tbl>
    <w:p w14:paraId="1527FA89" w14:textId="1CFBBA74" w:rsidR="00B13540" w:rsidRDefault="300ED161" w:rsidP="47A9A0EF">
      <w:pPr>
        <w:pStyle w:val="Heading1"/>
        <w:spacing w:before="240" w:after="0"/>
        <w:rPr>
          <w:rFonts w:ascii="Times New Roman" w:eastAsia="Times New Roman" w:hAnsi="Times New Roman" w:cs="Times New Roman"/>
          <w:b/>
          <w:bCs/>
          <w:color w:val="2F5496"/>
          <w:sz w:val="24"/>
          <w:szCs w:val="24"/>
        </w:rPr>
      </w:pPr>
      <w:r w:rsidRPr="47A9A0EF">
        <w:rPr>
          <w:rFonts w:ascii="Times New Roman" w:eastAsia="Times New Roman" w:hAnsi="Times New Roman" w:cs="Times New Roman"/>
          <w:b/>
          <w:bCs/>
          <w:color w:val="2F5496"/>
          <w:sz w:val="24"/>
          <w:szCs w:val="24"/>
          <w:lang w:val="en-AU"/>
        </w:rPr>
        <w:t xml:space="preserve">Clinical Trials Registry </w:t>
      </w:r>
    </w:p>
    <w:p w14:paraId="482E6FBE" w14:textId="62F892A6" w:rsidR="00B13540" w:rsidRDefault="300ED161" w:rsidP="47A9A0EF">
      <w:pPr>
        <w:pStyle w:val="Heading2"/>
        <w:spacing w:before="40" w:after="0"/>
        <w:rPr>
          <w:rFonts w:ascii="Times New Roman" w:eastAsia="Times New Roman" w:hAnsi="Times New Roman" w:cs="Times New Roman"/>
          <w:b/>
          <w:bCs/>
          <w:color w:val="2E74B5"/>
          <w:sz w:val="22"/>
          <w:szCs w:val="22"/>
        </w:rPr>
      </w:pPr>
      <w:r w:rsidRPr="47A9A0EF">
        <w:rPr>
          <w:rFonts w:ascii="Times New Roman" w:eastAsia="Times New Roman" w:hAnsi="Times New Roman" w:cs="Times New Roman"/>
          <w:b/>
          <w:bCs/>
          <w:color w:val="2E74B5"/>
          <w:sz w:val="22"/>
          <w:szCs w:val="22"/>
          <w:lang w:val="en-AU"/>
        </w:rPr>
        <w:t>Search on 13.11.2023</w:t>
      </w:r>
    </w:p>
    <w:p w14:paraId="33CB23BC" w14:textId="3022690C" w:rsidR="00B13540" w:rsidRDefault="300ED161" w:rsidP="47A9A0EF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47A9A0EF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AU"/>
        </w:rPr>
        <w:t xml:space="preserve">ANZCTR 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0"/>
        <w:gridCol w:w="4680"/>
      </w:tblGrid>
      <w:tr w:rsidR="47A9A0EF" w14:paraId="7DA102CC" w14:textId="77777777" w:rsidTr="47A9A0EF">
        <w:trPr>
          <w:trHeight w:val="300"/>
        </w:trPr>
        <w:tc>
          <w:tcPr>
            <w:tcW w:w="4680" w:type="dxa"/>
            <w:tcMar>
              <w:left w:w="105" w:type="dxa"/>
              <w:right w:w="105" w:type="dxa"/>
            </w:tcMar>
          </w:tcPr>
          <w:p w14:paraId="02336434" w14:textId="696F32E3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Registry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4E7A3897" w14:textId="5CD3347D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ANZCTR</w:t>
            </w:r>
          </w:p>
        </w:tc>
      </w:tr>
      <w:tr w:rsidR="47A9A0EF" w14:paraId="48771C0C" w14:textId="77777777" w:rsidTr="47A9A0EF">
        <w:trPr>
          <w:trHeight w:val="300"/>
        </w:trPr>
        <w:tc>
          <w:tcPr>
            <w:tcW w:w="4680" w:type="dxa"/>
            <w:tcMar>
              <w:left w:w="105" w:type="dxa"/>
              <w:right w:w="105" w:type="dxa"/>
            </w:tcMar>
          </w:tcPr>
          <w:p w14:paraId="59DB4407" w14:textId="7A2850CA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Description of intervention(s) / exposure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5527B96E" w14:textId="77890833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N/A</w:t>
            </w:r>
          </w:p>
        </w:tc>
      </w:tr>
      <w:tr w:rsidR="47A9A0EF" w14:paraId="52575ACF" w14:textId="77777777" w:rsidTr="47A9A0EF">
        <w:trPr>
          <w:trHeight w:val="300"/>
        </w:trPr>
        <w:tc>
          <w:tcPr>
            <w:tcW w:w="4680" w:type="dxa"/>
            <w:tcMar>
              <w:left w:w="105" w:type="dxa"/>
              <w:right w:w="105" w:type="dxa"/>
            </w:tcMar>
          </w:tcPr>
          <w:p w14:paraId="1B0A270F" w14:textId="110C2060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Intervention code: OR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157C4AC1" w14:textId="4F047625" w:rsidR="47A9A0EF" w:rsidRDefault="47A9A0EF" w:rsidP="47A9A0E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Early detection/Screening </w:t>
            </w:r>
          </w:p>
          <w:p w14:paraId="4B351C0D" w14:textId="1DE3D805" w:rsidR="47A9A0EF" w:rsidRDefault="47A9A0EF" w:rsidP="47A9A0E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Prevention </w:t>
            </w:r>
          </w:p>
          <w:p w14:paraId="19E2A24D" w14:textId="4528CE85" w:rsidR="47A9A0EF" w:rsidRDefault="47A9A0EF" w:rsidP="47A9A0E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Lifestyle </w:t>
            </w:r>
          </w:p>
          <w:p w14:paraId="631969B3" w14:textId="62DE32D2" w:rsidR="47A9A0EF" w:rsidRDefault="47A9A0EF" w:rsidP="47A9A0E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Behaviour </w:t>
            </w:r>
          </w:p>
          <w:p w14:paraId="38954F3E" w14:textId="5EBBA617" w:rsidR="47A9A0EF" w:rsidRDefault="47A9A0EF" w:rsidP="47A9A0E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Other interventions </w:t>
            </w:r>
          </w:p>
          <w:p w14:paraId="0842B783" w14:textId="05218BD2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47A9A0EF" w14:paraId="2FC13F6C" w14:textId="77777777" w:rsidTr="47A9A0EF">
        <w:trPr>
          <w:trHeight w:val="300"/>
        </w:trPr>
        <w:tc>
          <w:tcPr>
            <w:tcW w:w="4680" w:type="dxa"/>
            <w:tcMar>
              <w:left w:w="105" w:type="dxa"/>
              <w:right w:w="105" w:type="dxa"/>
            </w:tcMar>
          </w:tcPr>
          <w:p w14:paraId="77C1CE85" w14:textId="4C8A2FD4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Study type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26D5D3FF" w14:textId="32E14BD6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N/A</w:t>
            </w:r>
          </w:p>
        </w:tc>
      </w:tr>
      <w:tr w:rsidR="47A9A0EF" w14:paraId="17A70FD5" w14:textId="77777777" w:rsidTr="47A9A0EF">
        <w:trPr>
          <w:trHeight w:val="300"/>
        </w:trPr>
        <w:tc>
          <w:tcPr>
            <w:tcW w:w="4680" w:type="dxa"/>
            <w:tcMar>
              <w:left w:w="105" w:type="dxa"/>
              <w:right w:w="105" w:type="dxa"/>
            </w:tcMar>
          </w:tcPr>
          <w:p w14:paraId="745C2375" w14:textId="35815437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Allocation to intervention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60A82802" w14:textId="5F30ACAB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N/A</w:t>
            </w:r>
          </w:p>
        </w:tc>
      </w:tr>
      <w:tr w:rsidR="47A9A0EF" w14:paraId="2784EF40" w14:textId="77777777" w:rsidTr="47A9A0EF">
        <w:trPr>
          <w:trHeight w:val="300"/>
        </w:trPr>
        <w:tc>
          <w:tcPr>
            <w:tcW w:w="4680" w:type="dxa"/>
            <w:tcMar>
              <w:left w:w="105" w:type="dxa"/>
              <w:right w:w="105" w:type="dxa"/>
            </w:tcMar>
          </w:tcPr>
          <w:p w14:paraId="40B145BA" w14:textId="4C6D768F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Recruitment status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4C7947CA" w14:textId="5B532747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Completed </w:t>
            </w:r>
          </w:p>
        </w:tc>
      </w:tr>
      <w:tr w:rsidR="47A9A0EF" w14:paraId="4E3DAEFC" w14:textId="77777777" w:rsidTr="47A9A0EF">
        <w:trPr>
          <w:trHeight w:val="300"/>
        </w:trPr>
        <w:tc>
          <w:tcPr>
            <w:tcW w:w="4680" w:type="dxa"/>
            <w:tcMar>
              <w:left w:w="105" w:type="dxa"/>
              <w:right w:w="105" w:type="dxa"/>
            </w:tcMar>
          </w:tcPr>
          <w:p w14:paraId="18C1393E" w14:textId="79E84059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Health condition(s) or problem(s) studied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2143D103" w14:textId="0FA8694F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Dementia </w:t>
            </w:r>
          </w:p>
        </w:tc>
      </w:tr>
      <w:tr w:rsidR="47A9A0EF" w14:paraId="450A5659" w14:textId="77777777" w:rsidTr="47A9A0EF">
        <w:trPr>
          <w:trHeight w:val="300"/>
        </w:trPr>
        <w:tc>
          <w:tcPr>
            <w:tcW w:w="4680" w:type="dxa"/>
            <w:tcMar>
              <w:left w:w="105" w:type="dxa"/>
              <w:right w:w="105" w:type="dxa"/>
            </w:tcMar>
          </w:tcPr>
          <w:p w14:paraId="40F2F64A" w14:textId="0972F8DE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Condition category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382A4915" w14:textId="2194C70A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N/A</w:t>
            </w:r>
          </w:p>
        </w:tc>
      </w:tr>
      <w:tr w:rsidR="47A9A0EF" w14:paraId="2899C948" w14:textId="77777777" w:rsidTr="47A9A0EF">
        <w:trPr>
          <w:trHeight w:val="300"/>
        </w:trPr>
        <w:tc>
          <w:tcPr>
            <w:tcW w:w="4680" w:type="dxa"/>
            <w:tcMar>
              <w:left w:w="105" w:type="dxa"/>
              <w:right w:w="105" w:type="dxa"/>
            </w:tcMar>
          </w:tcPr>
          <w:p w14:paraId="1D126D85" w14:textId="0248C1A0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Gender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2BC9F46B" w14:textId="10061013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N/A</w:t>
            </w:r>
          </w:p>
        </w:tc>
      </w:tr>
      <w:tr w:rsidR="47A9A0EF" w14:paraId="309C70BA" w14:textId="77777777" w:rsidTr="47A9A0EF">
        <w:trPr>
          <w:trHeight w:val="300"/>
        </w:trPr>
        <w:tc>
          <w:tcPr>
            <w:tcW w:w="4680" w:type="dxa"/>
            <w:tcMar>
              <w:left w:w="105" w:type="dxa"/>
              <w:right w:w="105" w:type="dxa"/>
            </w:tcMar>
          </w:tcPr>
          <w:p w14:paraId="4E61D2FA" w14:textId="2D79F674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Age group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227B49C6" w14:textId="27FAA926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N/A</w:t>
            </w:r>
          </w:p>
        </w:tc>
      </w:tr>
      <w:tr w:rsidR="47A9A0EF" w14:paraId="1A0A6A04" w14:textId="77777777" w:rsidTr="47A9A0EF">
        <w:trPr>
          <w:trHeight w:val="300"/>
        </w:trPr>
        <w:tc>
          <w:tcPr>
            <w:tcW w:w="4680" w:type="dxa"/>
            <w:tcMar>
              <w:left w:w="105" w:type="dxa"/>
              <w:right w:w="105" w:type="dxa"/>
            </w:tcMar>
          </w:tcPr>
          <w:p w14:paraId="1A0DD24C" w14:textId="3B2D006F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Ethics application status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730AEA63" w14:textId="33B43102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N/A</w:t>
            </w:r>
          </w:p>
        </w:tc>
      </w:tr>
      <w:tr w:rsidR="47A9A0EF" w14:paraId="4B83D8C2" w14:textId="77777777" w:rsidTr="47A9A0EF">
        <w:trPr>
          <w:trHeight w:val="300"/>
        </w:trPr>
        <w:tc>
          <w:tcPr>
            <w:tcW w:w="4680" w:type="dxa"/>
            <w:tcMar>
              <w:left w:w="105" w:type="dxa"/>
              <w:right w:w="105" w:type="dxa"/>
            </w:tcMar>
          </w:tcPr>
          <w:p w14:paraId="6D7F2E83" w14:textId="13BC7A7B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Healthy volunteers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1A4643FC" w14:textId="4925D637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N/A</w:t>
            </w:r>
          </w:p>
        </w:tc>
      </w:tr>
      <w:tr w:rsidR="47A9A0EF" w14:paraId="359D8DC8" w14:textId="77777777" w:rsidTr="47A9A0EF">
        <w:trPr>
          <w:trHeight w:val="300"/>
        </w:trPr>
        <w:tc>
          <w:tcPr>
            <w:tcW w:w="4680" w:type="dxa"/>
            <w:tcMar>
              <w:left w:w="105" w:type="dxa"/>
              <w:right w:w="105" w:type="dxa"/>
            </w:tcMar>
          </w:tcPr>
          <w:p w14:paraId="2DA9B8F1" w14:textId="3DBF8163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Registration date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0DF4EA33" w14:textId="1117FC61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N/A</w:t>
            </w:r>
          </w:p>
        </w:tc>
      </w:tr>
      <w:tr w:rsidR="47A9A0EF" w14:paraId="5847594D" w14:textId="77777777" w:rsidTr="47A9A0EF">
        <w:trPr>
          <w:trHeight w:val="300"/>
        </w:trPr>
        <w:tc>
          <w:tcPr>
            <w:tcW w:w="4680" w:type="dxa"/>
            <w:tcMar>
              <w:left w:w="105" w:type="dxa"/>
              <w:right w:w="105" w:type="dxa"/>
            </w:tcMar>
          </w:tcPr>
          <w:p w14:paraId="0CE5FB3B" w14:textId="06F8F5AB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Trial start date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68EC3DC4" w14:textId="3F68FA73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N/A</w:t>
            </w:r>
          </w:p>
        </w:tc>
      </w:tr>
      <w:tr w:rsidR="47A9A0EF" w14:paraId="77D1B234" w14:textId="77777777" w:rsidTr="47A9A0EF">
        <w:trPr>
          <w:trHeight w:val="300"/>
        </w:trPr>
        <w:tc>
          <w:tcPr>
            <w:tcW w:w="4680" w:type="dxa"/>
            <w:tcMar>
              <w:left w:w="105" w:type="dxa"/>
              <w:right w:w="105" w:type="dxa"/>
            </w:tcMar>
          </w:tcPr>
          <w:p w14:paraId="7513D407" w14:textId="3FBAE54E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Countries of recruitment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446709EF" w14:textId="794896E0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Australia</w:t>
            </w:r>
          </w:p>
        </w:tc>
      </w:tr>
      <w:tr w:rsidR="47A9A0EF" w14:paraId="1998826C" w14:textId="77777777" w:rsidTr="47A9A0EF">
        <w:trPr>
          <w:trHeight w:val="300"/>
        </w:trPr>
        <w:tc>
          <w:tcPr>
            <w:tcW w:w="4680" w:type="dxa"/>
            <w:tcMar>
              <w:left w:w="105" w:type="dxa"/>
              <w:right w:w="105" w:type="dxa"/>
            </w:tcMar>
          </w:tcPr>
          <w:p w14:paraId="15AFDBA7" w14:textId="54508195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Location within Australia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3A42D4D0" w14:textId="00C5EB10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N/A</w:t>
            </w:r>
          </w:p>
        </w:tc>
      </w:tr>
      <w:tr w:rsidR="47A9A0EF" w14:paraId="6CE82705" w14:textId="77777777" w:rsidTr="47A9A0EF">
        <w:trPr>
          <w:trHeight w:val="300"/>
        </w:trPr>
        <w:tc>
          <w:tcPr>
            <w:tcW w:w="4680" w:type="dxa"/>
            <w:tcMar>
              <w:left w:w="105" w:type="dxa"/>
              <w:right w:w="105" w:type="dxa"/>
            </w:tcMar>
          </w:tcPr>
          <w:p w14:paraId="659F3EB3" w14:textId="14CE81B1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Primary sponsor type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492AB0B6" w14:textId="7B7A08F2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N/A</w:t>
            </w:r>
          </w:p>
        </w:tc>
      </w:tr>
      <w:tr w:rsidR="47A9A0EF" w14:paraId="7B94F71D" w14:textId="77777777" w:rsidTr="47A9A0EF">
        <w:trPr>
          <w:trHeight w:val="300"/>
        </w:trPr>
        <w:tc>
          <w:tcPr>
            <w:tcW w:w="4680" w:type="dxa"/>
            <w:tcMar>
              <w:left w:w="105" w:type="dxa"/>
              <w:right w:w="105" w:type="dxa"/>
            </w:tcMar>
          </w:tcPr>
          <w:p w14:paraId="7BBF0199" w14:textId="1401853A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Funding source type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10985396" w14:textId="6E65C571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N/A</w:t>
            </w:r>
          </w:p>
        </w:tc>
      </w:tr>
      <w:tr w:rsidR="47A9A0EF" w14:paraId="6EC863F3" w14:textId="77777777" w:rsidTr="47A9A0EF">
        <w:trPr>
          <w:trHeight w:val="300"/>
        </w:trPr>
        <w:tc>
          <w:tcPr>
            <w:tcW w:w="4680" w:type="dxa"/>
            <w:tcMar>
              <w:left w:w="105" w:type="dxa"/>
              <w:right w:w="105" w:type="dxa"/>
            </w:tcMar>
          </w:tcPr>
          <w:p w14:paraId="35A86C77" w14:textId="034DA16A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Phase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388E23A3" w14:textId="18C47714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N/A</w:t>
            </w:r>
          </w:p>
        </w:tc>
      </w:tr>
      <w:tr w:rsidR="47A9A0EF" w14:paraId="2212946F" w14:textId="77777777" w:rsidTr="47A9A0EF">
        <w:trPr>
          <w:trHeight w:val="300"/>
        </w:trPr>
        <w:tc>
          <w:tcPr>
            <w:tcW w:w="9360" w:type="dxa"/>
            <w:gridSpan w:val="2"/>
            <w:tcMar>
              <w:left w:w="105" w:type="dxa"/>
              <w:right w:w="105" w:type="dxa"/>
            </w:tcMar>
          </w:tcPr>
          <w:p w14:paraId="67305ECD" w14:textId="0BF0D75A" w:rsidR="47A9A0EF" w:rsidRDefault="47A9A0EF" w:rsidP="47A9A0E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Search results: 46</w:t>
            </w:r>
          </w:p>
        </w:tc>
      </w:tr>
    </w:tbl>
    <w:p w14:paraId="26CC6E48" w14:textId="4BB739FB" w:rsidR="00B13540" w:rsidRDefault="300ED161" w:rsidP="47A9A0EF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47A9A0E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AU"/>
        </w:rPr>
        <w:t>Full list of articles downloaded, only added to literature excel spreadsheet following screening</w:t>
      </w:r>
    </w:p>
    <w:p w14:paraId="7880DAAE" w14:textId="4C3C1AA0" w:rsidR="00B13540" w:rsidRDefault="300ED161" w:rsidP="47A9A0EF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47A9A0EF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AU"/>
        </w:rPr>
        <w:t>clinicaltrials.gov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0"/>
        <w:gridCol w:w="4680"/>
      </w:tblGrid>
      <w:tr w:rsidR="47A9A0EF" w14:paraId="065C8810" w14:textId="77777777" w:rsidTr="47A9A0EF">
        <w:trPr>
          <w:trHeight w:val="300"/>
        </w:trPr>
        <w:tc>
          <w:tcPr>
            <w:tcW w:w="4680" w:type="dxa"/>
            <w:tcMar>
              <w:left w:w="105" w:type="dxa"/>
              <w:right w:w="105" w:type="dxa"/>
            </w:tcMar>
          </w:tcPr>
          <w:p w14:paraId="2F8C80A2" w14:textId="389779D2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lastRenderedPageBreak/>
              <w:t xml:space="preserve">Condition/disease 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4C4BF755" w14:textId="73EFBF8F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Dementia OR Alzheimer's Disease OR Cognitive Impairment</w:t>
            </w:r>
          </w:p>
        </w:tc>
      </w:tr>
      <w:tr w:rsidR="47A9A0EF" w14:paraId="0C93D58E" w14:textId="77777777" w:rsidTr="47A9A0EF">
        <w:trPr>
          <w:trHeight w:val="300"/>
        </w:trPr>
        <w:tc>
          <w:tcPr>
            <w:tcW w:w="4680" w:type="dxa"/>
            <w:tcMar>
              <w:left w:w="105" w:type="dxa"/>
              <w:right w:w="105" w:type="dxa"/>
            </w:tcMar>
          </w:tcPr>
          <w:p w14:paraId="52BA152F" w14:textId="42CD9E26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Other terms 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2F24FEF2" w14:textId="428E224B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Prevention OR Risk Reduction OR Protocol</w:t>
            </w:r>
          </w:p>
        </w:tc>
      </w:tr>
      <w:tr w:rsidR="47A9A0EF" w14:paraId="49A7BE87" w14:textId="77777777" w:rsidTr="47A9A0EF">
        <w:trPr>
          <w:trHeight w:val="300"/>
        </w:trPr>
        <w:tc>
          <w:tcPr>
            <w:tcW w:w="4680" w:type="dxa"/>
            <w:tcMar>
              <w:left w:w="105" w:type="dxa"/>
              <w:right w:w="105" w:type="dxa"/>
            </w:tcMar>
          </w:tcPr>
          <w:p w14:paraId="67FB3116" w14:textId="011D9124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Intervention/treatment 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0E38AD94" w14:textId="5A79F00D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N/A</w:t>
            </w:r>
          </w:p>
        </w:tc>
      </w:tr>
      <w:tr w:rsidR="47A9A0EF" w14:paraId="25971AC1" w14:textId="77777777" w:rsidTr="47A9A0EF">
        <w:trPr>
          <w:trHeight w:val="300"/>
        </w:trPr>
        <w:tc>
          <w:tcPr>
            <w:tcW w:w="4680" w:type="dxa"/>
            <w:tcMar>
              <w:left w:w="105" w:type="dxa"/>
              <w:right w:w="105" w:type="dxa"/>
            </w:tcMar>
          </w:tcPr>
          <w:p w14:paraId="5A88A7CC" w14:textId="435E070A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Location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7CA9F288" w14:textId="410B72F2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Australia</w:t>
            </w:r>
          </w:p>
        </w:tc>
      </w:tr>
      <w:tr w:rsidR="47A9A0EF" w14:paraId="2D2BB182" w14:textId="77777777" w:rsidTr="47A9A0EF">
        <w:trPr>
          <w:trHeight w:val="300"/>
        </w:trPr>
        <w:tc>
          <w:tcPr>
            <w:tcW w:w="4680" w:type="dxa"/>
            <w:tcMar>
              <w:left w:w="105" w:type="dxa"/>
              <w:right w:w="105" w:type="dxa"/>
            </w:tcMar>
          </w:tcPr>
          <w:p w14:paraId="592B095A" w14:textId="3F665CE4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Study Status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4DCDFA1D" w14:textId="6EA9B0A9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Looking for participants (Recruiting)</w:t>
            </w:r>
          </w:p>
          <w:p w14:paraId="4DB7C1A9" w14:textId="34E4BD4C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No longer looking for participants (Active, not recruiting and completed)</w:t>
            </w:r>
          </w:p>
        </w:tc>
      </w:tr>
      <w:tr w:rsidR="47A9A0EF" w14:paraId="1D416C2C" w14:textId="77777777" w:rsidTr="47A9A0EF">
        <w:trPr>
          <w:trHeight w:val="300"/>
        </w:trPr>
        <w:tc>
          <w:tcPr>
            <w:tcW w:w="4680" w:type="dxa"/>
            <w:tcMar>
              <w:left w:w="105" w:type="dxa"/>
              <w:right w:w="105" w:type="dxa"/>
            </w:tcMar>
          </w:tcPr>
          <w:p w14:paraId="2A207421" w14:textId="2A90D498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Sex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4E9DF9E7" w14:textId="43EDD514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All</w:t>
            </w:r>
          </w:p>
        </w:tc>
      </w:tr>
      <w:tr w:rsidR="47A9A0EF" w14:paraId="344DCE08" w14:textId="77777777" w:rsidTr="47A9A0EF">
        <w:trPr>
          <w:trHeight w:val="300"/>
        </w:trPr>
        <w:tc>
          <w:tcPr>
            <w:tcW w:w="4680" w:type="dxa"/>
            <w:tcMar>
              <w:left w:w="105" w:type="dxa"/>
              <w:right w:w="105" w:type="dxa"/>
            </w:tcMar>
          </w:tcPr>
          <w:p w14:paraId="6FB0EA40" w14:textId="2FA980D7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Age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5D8A0E38" w14:textId="0344E0B9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All</w:t>
            </w:r>
          </w:p>
        </w:tc>
      </w:tr>
      <w:tr w:rsidR="47A9A0EF" w14:paraId="5553EDF9" w14:textId="77777777" w:rsidTr="47A9A0EF">
        <w:trPr>
          <w:trHeight w:val="300"/>
        </w:trPr>
        <w:tc>
          <w:tcPr>
            <w:tcW w:w="4680" w:type="dxa"/>
            <w:tcMar>
              <w:left w:w="105" w:type="dxa"/>
              <w:right w:w="105" w:type="dxa"/>
            </w:tcMar>
          </w:tcPr>
          <w:p w14:paraId="229C9BC4" w14:textId="319F3152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Study phase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02406446" w14:textId="00E98061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N/A</w:t>
            </w:r>
          </w:p>
        </w:tc>
      </w:tr>
      <w:tr w:rsidR="47A9A0EF" w14:paraId="3F87C4BD" w14:textId="77777777" w:rsidTr="47A9A0EF">
        <w:trPr>
          <w:trHeight w:val="300"/>
        </w:trPr>
        <w:tc>
          <w:tcPr>
            <w:tcW w:w="4680" w:type="dxa"/>
            <w:tcMar>
              <w:left w:w="105" w:type="dxa"/>
              <w:right w:w="105" w:type="dxa"/>
            </w:tcMar>
          </w:tcPr>
          <w:p w14:paraId="6AB60F3D" w14:textId="48CF59D4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Study type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09C6EC6A" w14:textId="1D11851E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N/A</w:t>
            </w:r>
          </w:p>
        </w:tc>
      </w:tr>
      <w:tr w:rsidR="47A9A0EF" w14:paraId="7E87E028" w14:textId="77777777" w:rsidTr="47A9A0EF">
        <w:trPr>
          <w:trHeight w:val="300"/>
        </w:trPr>
        <w:tc>
          <w:tcPr>
            <w:tcW w:w="4680" w:type="dxa"/>
            <w:tcMar>
              <w:left w:w="105" w:type="dxa"/>
              <w:right w:w="105" w:type="dxa"/>
            </w:tcMar>
          </w:tcPr>
          <w:p w14:paraId="56BFCC7D" w14:textId="175ACEEA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Study results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54DE2AFF" w14:textId="78B1B699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N/A</w:t>
            </w:r>
          </w:p>
        </w:tc>
      </w:tr>
      <w:tr w:rsidR="47A9A0EF" w14:paraId="6FC9515D" w14:textId="77777777" w:rsidTr="47A9A0EF">
        <w:trPr>
          <w:trHeight w:val="300"/>
        </w:trPr>
        <w:tc>
          <w:tcPr>
            <w:tcW w:w="4680" w:type="dxa"/>
            <w:tcMar>
              <w:left w:w="105" w:type="dxa"/>
              <w:right w:w="105" w:type="dxa"/>
            </w:tcMar>
          </w:tcPr>
          <w:p w14:paraId="431450FD" w14:textId="1EEF3BE3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Study documents 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20C4F329" w14:textId="76FCB564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N/A</w:t>
            </w:r>
          </w:p>
        </w:tc>
      </w:tr>
      <w:tr w:rsidR="47A9A0EF" w14:paraId="7C9628DB" w14:textId="77777777" w:rsidTr="47A9A0EF">
        <w:trPr>
          <w:trHeight w:val="300"/>
        </w:trPr>
        <w:tc>
          <w:tcPr>
            <w:tcW w:w="4680" w:type="dxa"/>
            <w:tcMar>
              <w:left w:w="105" w:type="dxa"/>
              <w:right w:w="105" w:type="dxa"/>
            </w:tcMar>
          </w:tcPr>
          <w:p w14:paraId="7D1E077E" w14:textId="2B43CE25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Funder type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41772336" w14:textId="24FD1A1B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N/A</w:t>
            </w:r>
          </w:p>
        </w:tc>
      </w:tr>
      <w:tr w:rsidR="47A9A0EF" w14:paraId="70BFBCC7" w14:textId="77777777" w:rsidTr="47A9A0EF">
        <w:trPr>
          <w:trHeight w:val="300"/>
        </w:trPr>
        <w:tc>
          <w:tcPr>
            <w:tcW w:w="4680" w:type="dxa"/>
            <w:tcMar>
              <w:left w:w="105" w:type="dxa"/>
              <w:right w:w="105" w:type="dxa"/>
            </w:tcMar>
          </w:tcPr>
          <w:p w14:paraId="257F187F" w14:textId="3948ADFD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Date range 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05C3082A" w14:textId="16A66BEA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N/A</w:t>
            </w:r>
          </w:p>
        </w:tc>
      </w:tr>
      <w:tr w:rsidR="47A9A0EF" w14:paraId="297FDD4B" w14:textId="77777777" w:rsidTr="47A9A0EF">
        <w:trPr>
          <w:trHeight w:val="300"/>
        </w:trPr>
        <w:tc>
          <w:tcPr>
            <w:tcW w:w="4680" w:type="dxa"/>
            <w:tcMar>
              <w:left w:w="105" w:type="dxa"/>
              <w:right w:w="105" w:type="dxa"/>
            </w:tcMar>
          </w:tcPr>
          <w:p w14:paraId="1F0C3830" w14:textId="01E6EE72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More ways to search 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2B78C504" w14:textId="148B850A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N/A</w:t>
            </w:r>
          </w:p>
        </w:tc>
      </w:tr>
      <w:tr w:rsidR="47A9A0EF" w14:paraId="0BCA6CA4" w14:textId="77777777" w:rsidTr="47A9A0EF">
        <w:trPr>
          <w:trHeight w:val="300"/>
        </w:trPr>
        <w:tc>
          <w:tcPr>
            <w:tcW w:w="9360" w:type="dxa"/>
            <w:gridSpan w:val="2"/>
            <w:tcMar>
              <w:left w:w="105" w:type="dxa"/>
              <w:right w:w="105" w:type="dxa"/>
            </w:tcMar>
          </w:tcPr>
          <w:p w14:paraId="4C52B599" w14:textId="7216E5FD" w:rsidR="47A9A0EF" w:rsidRDefault="47A9A0EF" w:rsidP="47A9A0E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Search results: 23</w:t>
            </w:r>
          </w:p>
        </w:tc>
      </w:tr>
    </w:tbl>
    <w:p w14:paraId="2A12A792" w14:textId="53823499" w:rsidR="00B13540" w:rsidRDefault="300ED161" w:rsidP="47A9A0EF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47A9A0EF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AU"/>
        </w:rPr>
        <w:t>CENTRAL (through the Cochrane library)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4"/>
        <w:gridCol w:w="7114"/>
        <w:gridCol w:w="1372"/>
      </w:tblGrid>
      <w:tr w:rsidR="47A9A0EF" w14:paraId="3FCA961F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790A6C14" w14:textId="1EDE97E6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Search number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6E893BCA" w14:textId="3CDCC530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Search terms 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7370B9D8" w14:textId="1164F1F6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Search results </w:t>
            </w:r>
          </w:p>
        </w:tc>
      </w:tr>
      <w:tr w:rsidR="47A9A0EF" w14:paraId="647A3310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730AEBFE" w14:textId="6BE4E34F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34B62BFE" w14:textId="2E577524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"Dementia" OR "Alzheimer's Disease" OR "Cognitive Impairment" (Title Abstract Keyword)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5075355C" w14:textId="0E0B7F60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31161</w:t>
            </w:r>
          </w:p>
        </w:tc>
      </w:tr>
      <w:tr w:rsidR="47A9A0EF" w14:paraId="0C5AD7B0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52C21DD9" w14:textId="7C346A2E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1E5351A0" w14:textId="64751878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"Prevention" OR "Risk reduction" (All Text)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37DDA340" w14:textId="0E55EFA4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30280</w:t>
            </w:r>
          </w:p>
        </w:tc>
      </w:tr>
      <w:tr w:rsidR="47A9A0EF" w14:paraId="339879B8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5877BA30" w14:textId="4629DBF5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3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5CF62D62" w14:textId="0F4E0158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“Australia” (All Text)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0BE0FB62" w14:textId="185F581B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44370</w:t>
            </w:r>
          </w:p>
        </w:tc>
      </w:tr>
      <w:tr w:rsidR="47A9A0EF" w14:paraId="405215FF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52D6A3DD" w14:textId="49F9F969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4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2E441420" w14:textId="67309F8D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"Protocol" OR "Cohort studies" OR "Clinical Trial" (All Text)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76803145" w14:textId="67F02B07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588716</w:t>
            </w:r>
          </w:p>
        </w:tc>
      </w:tr>
      <w:tr w:rsidR="47A9A0EF" w14:paraId="57855548" w14:textId="77777777" w:rsidTr="47A9A0EF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175D2358" w14:textId="7852340F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5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2C589932" w14:textId="54E5A430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#1 AND #2 AND #3 AND #4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7EC49118" w14:textId="2FEC225A" w:rsidR="47A9A0EF" w:rsidRDefault="47A9A0EF" w:rsidP="47A9A0E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7A9A0EF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45</w:t>
            </w:r>
          </w:p>
        </w:tc>
      </w:tr>
    </w:tbl>
    <w:p w14:paraId="00BB481D" w14:textId="3F4AB251" w:rsidR="30A40D17" w:rsidRDefault="30A40D17">
      <w:r>
        <w:br w:type="page"/>
      </w:r>
    </w:p>
    <w:p w14:paraId="481521BE" w14:textId="69F67DC4" w:rsidR="2D7755CE" w:rsidRDefault="2D7755CE" w:rsidP="30A40D17">
      <w:pPr>
        <w:pStyle w:val="Heading2"/>
        <w:spacing w:before="40" w:after="0"/>
        <w:rPr>
          <w:rFonts w:ascii="Times New Roman" w:eastAsia="Times New Roman" w:hAnsi="Times New Roman" w:cs="Times New Roman"/>
          <w:b/>
          <w:bCs/>
          <w:color w:val="2E74B5"/>
          <w:sz w:val="22"/>
          <w:szCs w:val="22"/>
          <w:lang w:val="en-AU"/>
        </w:rPr>
      </w:pPr>
      <w:r w:rsidRPr="30A40D17">
        <w:rPr>
          <w:rFonts w:ascii="Times New Roman" w:eastAsia="Times New Roman" w:hAnsi="Times New Roman" w:cs="Times New Roman"/>
          <w:b/>
          <w:bCs/>
          <w:color w:val="2E74B5"/>
          <w:sz w:val="22"/>
          <w:szCs w:val="22"/>
          <w:lang w:val="en-AU"/>
        </w:rPr>
        <w:lastRenderedPageBreak/>
        <w:t>Search 2: completed on 11.02.2025</w:t>
      </w:r>
    </w:p>
    <w:p w14:paraId="6D44AA11" w14:textId="701B9284" w:rsidR="2D7755CE" w:rsidRDefault="2D7755CE" w:rsidP="30A40D17">
      <w:pPr>
        <w:keepNext/>
        <w:keepLines/>
        <w:rPr>
          <w:rFonts w:ascii="Times New Roman" w:eastAsia="Times New Roman" w:hAnsi="Times New Roman" w:cs="Times New Roman"/>
          <w:b/>
          <w:bCs/>
          <w:sz w:val="22"/>
          <w:szCs w:val="22"/>
          <w:lang w:val="en-AU"/>
        </w:rPr>
      </w:pPr>
      <w:r w:rsidRPr="30A40D17">
        <w:rPr>
          <w:rFonts w:ascii="Times New Roman" w:eastAsia="Times New Roman" w:hAnsi="Times New Roman" w:cs="Times New Roman"/>
          <w:b/>
          <w:bCs/>
          <w:sz w:val="22"/>
          <w:szCs w:val="22"/>
          <w:lang w:val="en-AU"/>
        </w:rPr>
        <w:t>Search period: 31.10.2023 - 11.02.2025</w:t>
      </w:r>
    </w:p>
    <w:p w14:paraId="1F77ED7A" w14:textId="3CB93D52" w:rsidR="2D7755CE" w:rsidRDefault="2D7755CE" w:rsidP="30A40D17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0A40D17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AU"/>
        </w:rPr>
        <w:t xml:space="preserve">Medline (Ovid) 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956"/>
        <w:gridCol w:w="6981"/>
        <w:gridCol w:w="1407"/>
      </w:tblGrid>
      <w:tr w:rsidR="30A40D17" w14:paraId="16CB209B" w14:textId="77777777" w:rsidTr="30A40D17">
        <w:trPr>
          <w:trHeight w:val="300"/>
        </w:trPr>
        <w:tc>
          <w:tcPr>
            <w:tcW w:w="875" w:type="dxa"/>
            <w:tcMar>
              <w:left w:w="105" w:type="dxa"/>
              <w:right w:w="105" w:type="dxa"/>
            </w:tcMar>
          </w:tcPr>
          <w:p w14:paraId="5AF6FDEF" w14:textId="3A84F3E3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AU"/>
              </w:rPr>
              <w:t>Search number</w:t>
            </w:r>
          </w:p>
        </w:tc>
        <w:tc>
          <w:tcPr>
            <w:tcW w:w="7071" w:type="dxa"/>
            <w:tcMar>
              <w:left w:w="105" w:type="dxa"/>
              <w:right w:w="105" w:type="dxa"/>
            </w:tcMar>
          </w:tcPr>
          <w:p w14:paraId="675275FA" w14:textId="2DCC68E8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AU"/>
              </w:rPr>
              <w:t xml:space="preserve">Search terms 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</w:tcPr>
          <w:p w14:paraId="2A3E4EA7" w14:textId="50DFEFA7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AU"/>
              </w:rPr>
              <w:t xml:space="preserve">Search results </w:t>
            </w:r>
          </w:p>
        </w:tc>
      </w:tr>
      <w:tr w:rsidR="30A40D17" w14:paraId="6C3EB370" w14:textId="77777777" w:rsidTr="30A40D17">
        <w:trPr>
          <w:trHeight w:val="300"/>
        </w:trPr>
        <w:tc>
          <w:tcPr>
            <w:tcW w:w="875" w:type="dxa"/>
            <w:tcMar>
              <w:left w:w="105" w:type="dxa"/>
              <w:right w:w="105" w:type="dxa"/>
            </w:tcMar>
          </w:tcPr>
          <w:p w14:paraId="14763682" w14:textId="45004023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</w:t>
            </w:r>
          </w:p>
        </w:tc>
        <w:tc>
          <w:tcPr>
            <w:tcW w:w="7071" w:type="dxa"/>
            <w:tcMar>
              <w:left w:w="105" w:type="dxa"/>
              <w:right w:w="105" w:type="dxa"/>
            </w:tcMar>
          </w:tcPr>
          <w:p w14:paraId="6791D41B" w14:textId="218AF8A7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dementia.mp. or Dementia, Vascular/ or exp Dementia/ or Frontotemporal Dementia/ or Dementia, Multi-Infarct/ 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</w:tcPr>
          <w:p w14:paraId="43E89611" w14:textId="39128E03" w:rsidR="7E969726" w:rsidRDefault="7E969726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87318</w:t>
            </w:r>
          </w:p>
        </w:tc>
      </w:tr>
      <w:tr w:rsidR="30A40D17" w14:paraId="32E70102" w14:textId="77777777" w:rsidTr="30A40D17">
        <w:trPr>
          <w:trHeight w:val="300"/>
        </w:trPr>
        <w:tc>
          <w:tcPr>
            <w:tcW w:w="875" w:type="dxa"/>
            <w:tcMar>
              <w:left w:w="105" w:type="dxa"/>
              <w:right w:w="105" w:type="dxa"/>
            </w:tcMar>
          </w:tcPr>
          <w:p w14:paraId="3C01F5AE" w14:textId="0AC82538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</w:t>
            </w:r>
          </w:p>
        </w:tc>
        <w:tc>
          <w:tcPr>
            <w:tcW w:w="7071" w:type="dxa"/>
            <w:tcMar>
              <w:left w:w="105" w:type="dxa"/>
              <w:right w:w="105" w:type="dxa"/>
            </w:tcMar>
          </w:tcPr>
          <w:p w14:paraId="71037E21" w14:textId="3E1F9F0C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Cognitive Dysfunction/ or Cognition Disorders/ or Alzheimer Disease/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</w:tcPr>
          <w:p w14:paraId="3E06E3DD" w14:textId="1EE4DE29" w:rsidR="0DEC6C4F" w:rsidRDefault="0DEC6C4F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22715</w:t>
            </w:r>
          </w:p>
        </w:tc>
      </w:tr>
      <w:tr w:rsidR="30A40D17" w14:paraId="5D9210C9" w14:textId="77777777" w:rsidTr="30A40D17">
        <w:trPr>
          <w:trHeight w:val="300"/>
        </w:trPr>
        <w:tc>
          <w:tcPr>
            <w:tcW w:w="875" w:type="dxa"/>
            <w:tcMar>
              <w:left w:w="105" w:type="dxa"/>
              <w:right w:w="105" w:type="dxa"/>
            </w:tcMar>
          </w:tcPr>
          <w:p w14:paraId="4E710725" w14:textId="3737D974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3</w:t>
            </w:r>
          </w:p>
        </w:tc>
        <w:tc>
          <w:tcPr>
            <w:tcW w:w="7071" w:type="dxa"/>
            <w:tcMar>
              <w:left w:w="105" w:type="dxa"/>
              <w:right w:w="105" w:type="dxa"/>
            </w:tcMar>
          </w:tcPr>
          <w:p w14:paraId="131CA084" w14:textId="623E165F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 or 2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</w:tcPr>
          <w:p w14:paraId="10E21915" w14:textId="529EC9D9" w:rsidR="5E3400FC" w:rsidRDefault="5E3400FC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359567</w:t>
            </w:r>
          </w:p>
        </w:tc>
      </w:tr>
      <w:tr w:rsidR="30A40D17" w14:paraId="2B478A31" w14:textId="77777777" w:rsidTr="30A40D17">
        <w:trPr>
          <w:trHeight w:val="300"/>
        </w:trPr>
        <w:tc>
          <w:tcPr>
            <w:tcW w:w="875" w:type="dxa"/>
            <w:tcMar>
              <w:left w:w="105" w:type="dxa"/>
              <w:right w:w="105" w:type="dxa"/>
            </w:tcMar>
          </w:tcPr>
          <w:p w14:paraId="3401570C" w14:textId="0D54D6BB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4</w:t>
            </w:r>
          </w:p>
        </w:tc>
        <w:tc>
          <w:tcPr>
            <w:tcW w:w="7071" w:type="dxa"/>
            <w:tcMar>
              <w:left w:w="105" w:type="dxa"/>
              <w:right w:w="105" w:type="dxa"/>
            </w:tcMar>
          </w:tcPr>
          <w:p w14:paraId="117204D6" w14:textId="49C9A433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risk reduction.mp. or Risk Reduction Behavior/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</w:tcPr>
          <w:p w14:paraId="5CC26982" w14:textId="17701BB6" w:rsidR="04EFBA1A" w:rsidRDefault="04EFBA1A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38600</w:t>
            </w:r>
          </w:p>
        </w:tc>
      </w:tr>
      <w:tr w:rsidR="30A40D17" w14:paraId="5DE224FB" w14:textId="77777777" w:rsidTr="30A40D17">
        <w:trPr>
          <w:trHeight w:val="300"/>
        </w:trPr>
        <w:tc>
          <w:tcPr>
            <w:tcW w:w="875" w:type="dxa"/>
            <w:tcMar>
              <w:left w:w="105" w:type="dxa"/>
              <w:right w:w="105" w:type="dxa"/>
            </w:tcMar>
          </w:tcPr>
          <w:p w14:paraId="48EE3CF2" w14:textId="41BB38B7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5</w:t>
            </w:r>
          </w:p>
        </w:tc>
        <w:tc>
          <w:tcPr>
            <w:tcW w:w="7071" w:type="dxa"/>
            <w:tcMar>
              <w:left w:w="105" w:type="dxa"/>
              <w:right w:w="105" w:type="dxa"/>
            </w:tcMar>
          </w:tcPr>
          <w:p w14:paraId="5A2DD1C0" w14:textId="074EAC4B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prevention.mp.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</w:tcPr>
          <w:p w14:paraId="45F7AFEA" w14:textId="5849806A" w:rsidR="40FD5B2C" w:rsidRDefault="40FD5B2C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049301</w:t>
            </w:r>
          </w:p>
        </w:tc>
      </w:tr>
      <w:tr w:rsidR="30A40D17" w14:paraId="294D84C0" w14:textId="77777777" w:rsidTr="30A40D17">
        <w:trPr>
          <w:trHeight w:val="300"/>
        </w:trPr>
        <w:tc>
          <w:tcPr>
            <w:tcW w:w="875" w:type="dxa"/>
            <w:tcMar>
              <w:left w:w="105" w:type="dxa"/>
              <w:right w:w="105" w:type="dxa"/>
            </w:tcMar>
          </w:tcPr>
          <w:p w14:paraId="4EB2553D" w14:textId="4C35CCE2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6</w:t>
            </w:r>
          </w:p>
        </w:tc>
        <w:tc>
          <w:tcPr>
            <w:tcW w:w="7071" w:type="dxa"/>
            <w:tcMar>
              <w:left w:w="105" w:type="dxa"/>
              <w:right w:w="105" w:type="dxa"/>
            </w:tcMar>
          </w:tcPr>
          <w:p w14:paraId="24196897" w14:textId="5FDD17CD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4 or 5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</w:tcPr>
          <w:p w14:paraId="7B3FBD62" w14:textId="6320DE9B" w:rsidR="713574A1" w:rsidRDefault="713574A1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066632</w:t>
            </w:r>
          </w:p>
        </w:tc>
      </w:tr>
      <w:tr w:rsidR="30A40D17" w14:paraId="25E8E9D1" w14:textId="77777777" w:rsidTr="30A40D17">
        <w:trPr>
          <w:trHeight w:val="300"/>
        </w:trPr>
        <w:tc>
          <w:tcPr>
            <w:tcW w:w="875" w:type="dxa"/>
            <w:tcMar>
              <w:left w:w="105" w:type="dxa"/>
              <w:right w:w="105" w:type="dxa"/>
            </w:tcMar>
          </w:tcPr>
          <w:p w14:paraId="449CFE21" w14:textId="6DC62409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7</w:t>
            </w:r>
          </w:p>
        </w:tc>
        <w:tc>
          <w:tcPr>
            <w:tcW w:w="7071" w:type="dxa"/>
            <w:tcMar>
              <w:left w:w="105" w:type="dxa"/>
              <w:right w:w="105" w:type="dxa"/>
            </w:tcMar>
          </w:tcPr>
          <w:p w14:paraId="741E13DC" w14:textId="0C731C34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exp Australia/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</w:tcPr>
          <w:p w14:paraId="5623F02D" w14:textId="0A338255" w:rsidR="2F2D2482" w:rsidRDefault="2F2D2482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81143</w:t>
            </w:r>
          </w:p>
        </w:tc>
      </w:tr>
      <w:tr w:rsidR="30A40D17" w14:paraId="14CE5BDD" w14:textId="77777777" w:rsidTr="30A40D17">
        <w:trPr>
          <w:trHeight w:val="300"/>
        </w:trPr>
        <w:tc>
          <w:tcPr>
            <w:tcW w:w="875" w:type="dxa"/>
            <w:tcMar>
              <w:left w:w="105" w:type="dxa"/>
              <w:right w:w="105" w:type="dxa"/>
            </w:tcMar>
          </w:tcPr>
          <w:p w14:paraId="283B8C97" w14:textId="0AD7CA68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8</w:t>
            </w:r>
          </w:p>
        </w:tc>
        <w:tc>
          <w:tcPr>
            <w:tcW w:w="7071" w:type="dxa"/>
            <w:tcMar>
              <w:left w:w="105" w:type="dxa"/>
              <w:right w:w="105" w:type="dxa"/>
            </w:tcMar>
          </w:tcPr>
          <w:p w14:paraId="6D383C14" w14:textId="1CAB859D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clinical study/ or clinical trial/ or clinical trial protocol/ or observational study/ or comparative study/ or evaluation study/ or meta-analysis/ or "systematic review"/ or validation study/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</w:tcPr>
          <w:p w14:paraId="12A133F1" w14:textId="51978F08" w:rsidR="19735586" w:rsidRDefault="19735586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3160245</w:t>
            </w:r>
          </w:p>
        </w:tc>
      </w:tr>
      <w:tr w:rsidR="30A40D17" w14:paraId="093CE737" w14:textId="77777777" w:rsidTr="30A40D17">
        <w:trPr>
          <w:trHeight w:val="300"/>
        </w:trPr>
        <w:tc>
          <w:tcPr>
            <w:tcW w:w="875" w:type="dxa"/>
            <w:tcMar>
              <w:left w:w="105" w:type="dxa"/>
              <w:right w:w="105" w:type="dxa"/>
            </w:tcMar>
          </w:tcPr>
          <w:p w14:paraId="34BE1F57" w14:textId="5D19928D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9</w:t>
            </w:r>
          </w:p>
        </w:tc>
        <w:tc>
          <w:tcPr>
            <w:tcW w:w="7071" w:type="dxa"/>
            <w:tcMar>
              <w:left w:w="105" w:type="dxa"/>
              <w:right w:w="105" w:type="dxa"/>
            </w:tcMar>
          </w:tcPr>
          <w:p w14:paraId="0ABBFE4F" w14:textId="09195B2A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exp cohort studies/ or controlled before-after studies/ or cross-sectional studies/ or interrupted time series analysis/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</w:tcPr>
          <w:p w14:paraId="68942A36" w14:textId="5D5831E1" w:rsidR="218DE13A" w:rsidRDefault="218DE13A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3143127</w:t>
            </w:r>
          </w:p>
        </w:tc>
      </w:tr>
      <w:tr w:rsidR="30A40D17" w14:paraId="4E5B0CBD" w14:textId="77777777" w:rsidTr="30A40D17">
        <w:trPr>
          <w:trHeight w:val="300"/>
        </w:trPr>
        <w:tc>
          <w:tcPr>
            <w:tcW w:w="875" w:type="dxa"/>
            <w:tcMar>
              <w:left w:w="105" w:type="dxa"/>
              <w:right w:w="105" w:type="dxa"/>
            </w:tcMar>
          </w:tcPr>
          <w:p w14:paraId="6F1178D2" w14:textId="75A35608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0</w:t>
            </w:r>
          </w:p>
        </w:tc>
        <w:tc>
          <w:tcPr>
            <w:tcW w:w="7071" w:type="dxa"/>
            <w:tcMar>
              <w:left w:w="105" w:type="dxa"/>
              <w:right w:w="105" w:type="dxa"/>
            </w:tcMar>
          </w:tcPr>
          <w:p w14:paraId="791FFC45" w14:textId="281CE3F2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8 or 9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</w:tcPr>
          <w:p w14:paraId="7470CA71" w14:textId="38F81021" w:rsidR="12FE238B" w:rsidRDefault="12FE238B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5618640</w:t>
            </w:r>
          </w:p>
        </w:tc>
      </w:tr>
      <w:tr w:rsidR="30A40D17" w14:paraId="0DFF16CB" w14:textId="77777777" w:rsidTr="30A40D17">
        <w:trPr>
          <w:trHeight w:val="300"/>
        </w:trPr>
        <w:tc>
          <w:tcPr>
            <w:tcW w:w="875" w:type="dxa"/>
            <w:tcMar>
              <w:left w:w="105" w:type="dxa"/>
              <w:right w:w="105" w:type="dxa"/>
            </w:tcMar>
          </w:tcPr>
          <w:p w14:paraId="5E7693EA" w14:textId="00CB6F80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1</w:t>
            </w:r>
          </w:p>
        </w:tc>
        <w:tc>
          <w:tcPr>
            <w:tcW w:w="7071" w:type="dxa"/>
            <w:tcMar>
              <w:left w:w="105" w:type="dxa"/>
              <w:right w:w="105" w:type="dxa"/>
            </w:tcMar>
          </w:tcPr>
          <w:p w14:paraId="318EA717" w14:textId="7DB56BB5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3 and 6 and 7 and 10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</w:tcPr>
          <w:p w14:paraId="6CA630F6" w14:textId="2996ACA8" w:rsidR="593BAA33" w:rsidRDefault="593BAA33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16</w:t>
            </w:r>
          </w:p>
        </w:tc>
      </w:tr>
      <w:tr w:rsidR="30A40D17" w14:paraId="291951A1" w14:textId="77777777" w:rsidTr="30A40D17">
        <w:trPr>
          <w:trHeight w:val="300"/>
        </w:trPr>
        <w:tc>
          <w:tcPr>
            <w:tcW w:w="875" w:type="dxa"/>
            <w:tcMar>
              <w:left w:w="105" w:type="dxa"/>
              <w:right w:w="105" w:type="dxa"/>
            </w:tcMar>
          </w:tcPr>
          <w:p w14:paraId="7901F436" w14:textId="6D0406EE" w:rsidR="593BAA33" w:rsidRDefault="593BAA33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2</w:t>
            </w:r>
          </w:p>
        </w:tc>
        <w:tc>
          <w:tcPr>
            <w:tcW w:w="7071" w:type="dxa"/>
            <w:tcMar>
              <w:left w:w="105" w:type="dxa"/>
              <w:right w:w="105" w:type="dxa"/>
            </w:tcMar>
          </w:tcPr>
          <w:p w14:paraId="76451270" w14:textId="6E2DF149" w:rsidR="593BAA33" w:rsidRDefault="593BAA33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limit 11 to yr="2023 -Current"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</w:tcPr>
          <w:p w14:paraId="0921FF19" w14:textId="5F1F9BF0" w:rsidR="593BAA33" w:rsidRDefault="593BAA33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2</w:t>
            </w:r>
          </w:p>
        </w:tc>
      </w:tr>
      <w:tr w:rsidR="30A40D17" w14:paraId="5639DEA9" w14:textId="77777777" w:rsidTr="30A40D17">
        <w:trPr>
          <w:trHeight w:val="300"/>
        </w:trPr>
        <w:tc>
          <w:tcPr>
            <w:tcW w:w="875" w:type="dxa"/>
            <w:tcMar>
              <w:left w:w="105" w:type="dxa"/>
              <w:right w:w="105" w:type="dxa"/>
            </w:tcMar>
          </w:tcPr>
          <w:p w14:paraId="20EA6C12" w14:textId="2C441351" w:rsidR="1688E627" w:rsidRDefault="1688E62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3</w:t>
            </w:r>
          </w:p>
        </w:tc>
        <w:tc>
          <w:tcPr>
            <w:tcW w:w="7071" w:type="dxa"/>
            <w:tcMar>
              <w:left w:w="105" w:type="dxa"/>
              <w:right w:w="105" w:type="dxa"/>
            </w:tcMar>
          </w:tcPr>
          <w:p w14:paraId="0046F156" w14:textId="3BBB4EE7" w:rsidR="1688E627" w:rsidRDefault="1688E62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from 12 keep 1-13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</w:tcPr>
          <w:p w14:paraId="15508C7B" w14:textId="394C345D" w:rsidR="1688E627" w:rsidRDefault="1688E62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3</w:t>
            </w:r>
          </w:p>
        </w:tc>
      </w:tr>
    </w:tbl>
    <w:p w14:paraId="68CE451D" w14:textId="77777777" w:rsidR="00FC27F9" w:rsidRDefault="00FC27F9" w:rsidP="30A40D17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24E4D4CD" w14:textId="367605EE" w:rsidR="2D7755CE" w:rsidRDefault="2D7755CE" w:rsidP="30A40D17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0A40D17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AU"/>
        </w:rPr>
        <w:t>EMBASE (Ovid)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956"/>
        <w:gridCol w:w="7022"/>
        <w:gridCol w:w="1366"/>
      </w:tblGrid>
      <w:tr w:rsidR="30A40D17" w14:paraId="7677B05D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375737D2" w14:textId="2A56C26C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AU"/>
              </w:rPr>
              <w:t>Search number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54D28A1E" w14:textId="1A7FE5B0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AU"/>
              </w:rPr>
              <w:t xml:space="preserve">Search terms 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338AB5BE" w14:textId="1ACB62D0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AU"/>
              </w:rPr>
              <w:t xml:space="preserve">Search results </w:t>
            </w:r>
          </w:p>
        </w:tc>
      </w:tr>
      <w:tr w:rsidR="30A40D17" w14:paraId="566D51AA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2D75CFDD" w14:textId="0CE354A3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1A2A9E62" w14:textId="576E97F9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semantic dementia/ or mixed dementia/ or dementia assessment/ or exp dementia/ or clinical dementia rating scale/ or dementia.mp. or Cornell Scale for Depression in Dementia/ or Mattis Dementia Rating Scale/ or frontal variant frontotemporal dementia/ or Pick presenile dementia/ or Blessed dementia scale/ or senile dementia/ or "mixed depression and dementia"/ or </w:t>
            </w:r>
            <w:proofErr w:type="spellStart"/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multiinfarct</w:t>
            </w:r>
            <w:proofErr w:type="spellEnd"/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 dementia/ or frontotemporal dementia/ or presenile dementia/ or HIV associated dementia/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266D2287" w14:textId="5A24C16A" w:rsidR="552BE1C7" w:rsidRDefault="552BE1C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531587</w:t>
            </w:r>
          </w:p>
        </w:tc>
      </w:tr>
      <w:tr w:rsidR="30A40D17" w14:paraId="4F33872E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0145FBE4" w14:textId="4E43A827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5C84D2D0" w14:textId="7B9E4692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cognitive defect/ or mild cognitive impairment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1E6C6B81" w14:textId="32F1730C" w:rsidR="10D723EB" w:rsidRDefault="10D723EB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80109</w:t>
            </w:r>
          </w:p>
        </w:tc>
      </w:tr>
      <w:tr w:rsidR="30A40D17" w14:paraId="7C8D70F1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36B93057" w14:textId="2AF2F69D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3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40C2316D" w14:textId="66E1CECF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 or 2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718CDEDA" w14:textId="0C532F41" w:rsidR="263F54D3" w:rsidRDefault="263F54D3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707821</w:t>
            </w:r>
          </w:p>
        </w:tc>
      </w:tr>
      <w:tr w:rsidR="30A40D17" w14:paraId="318BE91C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6B3475D0" w14:textId="6F6047F6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4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5766D01C" w14:textId="5193387D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risk reduction/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23F108D0" w14:textId="13AE97CC" w:rsidR="3A53B3F9" w:rsidRDefault="3A53B3F9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38899</w:t>
            </w:r>
          </w:p>
        </w:tc>
      </w:tr>
      <w:tr w:rsidR="30A40D17" w14:paraId="2BBAF79F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4B6DBE5B" w14:textId="7E543FA7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5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5148FB96" w14:textId="67F7050A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prevention/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6EC973C1" w14:textId="2173B7EB" w:rsidR="6C6CF1FB" w:rsidRDefault="6C6CF1FB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350531</w:t>
            </w:r>
          </w:p>
        </w:tc>
      </w:tr>
      <w:tr w:rsidR="30A40D17" w14:paraId="1115C43D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29491321" w14:textId="4B1000BA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6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1F778E67" w14:textId="532B5E50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4 or 5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25B674FB" w14:textId="76CDFE78" w:rsidR="2DD8D801" w:rsidRDefault="2DD8D801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487442</w:t>
            </w:r>
          </w:p>
        </w:tc>
      </w:tr>
      <w:tr w:rsidR="30A40D17" w14:paraId="7EFC7D97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2B016F2D" w14:textId="1133BE12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7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2482CCE4" w14:textId="1C64E9D9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exp Australia/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215787EC" w14:textId="0F4B4553" w:rsidR="012F37E2" w:rsidRDefault="012F37E2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17511</w:t>
            </w:r>
          </w:p>
        </w:tc>
      </w:tr>
      <w:tr w:rsidR="30A40D17" w14:paraId="24AE7926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5C7C0A9E" w14:textId="209E27B3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8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23687EEC" w14:textId="14F2684F" w:rsidR="30A40D17" w:rsidRDefault="30A40D17" w:rsidP="30A40D17">
            <w:pPr>
              <w:tabs>
                <w:tab w:val="left" w:pos="219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exp clinical protocol/ or exp clinical trial protocol/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1BA00786" w14:textId="16245A5D" w:rsidR="52FA4BE7" w:rsidRDefault="52FA4BE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30069</w:t>
            </w:r>
          </w:p>
        </w:tc>
      </w:tr>
      <w:tr w:rsidR="30A40D17" w14:paraId="7617F633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5F94EE68" w14:textId="6A0F4077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9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19BD3338" w14:textId="2D7C521F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meta analysis</w:t>
            </w:r>
            <w:proofErr w:type="spellEnd"/>
            <w:proofErr w:type="gramEnd"/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/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1743AD65" w14:textId="28338E02" w:rsidR="7E9556A2" w:rsidRDefault="7E9556A2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342253</w:t>
            </w:r>
          </w:p>
        </w:tc>
      </w:tr>
      <w:tr w:rsidR="30A40D17" w14:paraId="76E48D7B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731071EF" w14:textId="763767E0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0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17B62A39" w14:textId="7F1A9087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“systematic review”/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1315D1AC" w14:textId="15B99894" w:rsidR="5E754650" w:rsidRDefault="5E754650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509735</w:t>
            </w:r>
          </w:p>
        </w:tc>
      </w:tr>
      <w:tr w:rsidR="30A40D17" w14:paraId="0A1BC075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7DE12FD2" w14:textId="383783AC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lastRenderedPageBreak/>
              <w:t>11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57E512D6" w14:textId="2BBA3258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exp follow up/ or exp major clinical study/ or exp cohort analysis/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2F795268" w14:textId="393127A4" w:rsidR="5F405932" w:rsidRDefault="5F405932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7388359</w:t>
            </w:r>
          </w:p>
        </w:tc>
      </w:tr>
      <w:tr w:rsidR="30A40D17" w14:paraId="27C5C7DB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2AC25323" w14:textId="1D3C8173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2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563EE046" w14:textId="1DA11D7D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exp cross-sectional study/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28708558" w14:textId="0A22CFA6" w:rsidR="14D04BD1" w:rsidRDefault="14D04BD1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689902</w:t>
            </w:r>
          </w:p>
        </w:tc>
      </w:tr>
      <w:tr w:rsidR="30A40D17" w14:paraId="40D53D52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575923FD" w14:textId="2BD10E1B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3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02177E29" w14:textId="232A7835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8 or 9 or 10 or 11 or 12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37E76C43" w14:textId="47C7B0C0" w:rsidR="376B3668" w:rsidRDefault="376B3668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8347252</w:t>
            </w:r>
          </w:p>
        </w:tc>
      </w:tr>
      <w:tr w:rsidR="30A40D17" w14:paraId="3D024B5A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2F4B306D" w14:textId="7A4399F3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4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4CD99571" w14:textId="07B34434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3 and 6 and 7 and 13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50955684" w14:textId="46FF98D8" w:rsidR="1CAFBC56" w:rsidRDefault="1CAFBC56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67</w:t>
            </w:r>
          </w:p>
        </w:tc>
      </w:tr>
      <w:tr w:rsidR="30A40D17" w14:paraId="318EA0A1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508EC2E2" w14:textId="3213FAC5" w:rsidR="57CC10B0" w:rsidRDefault="57CC10B0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5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0939E629" w14:textId="29932869" w:rsidR="57CC10B0" w:rsidRDefault="57CC10B0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limit 14 to yr="2023 -Current"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06FBC2FC" w14:textId="44F55673" w:rsidR="55B4AB08" w:rsidRDefault="55B4AB08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6</w:t>
            </w:r>
          </w:p>
        </w:tc>
      </w:tr>
      <w:tr w:rsidR="30A40D17" w14:paraId="333EE8E8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625EC7F7" w14:textId="4BCC8ED8" w:rsidR="55B4AB08" w:rsidRDefault="55B4AB08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6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3AD79DD4" w14:textId="5540F7F8" w:rsidR="7EDD3674" w:rsidRDefault="7EDD3674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from 15 keep 2-7, 11, 14, 16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21DF157D" w14:textId="0A302434" w:rsidR="7EDD3674" w:rsidRDefault="7EDD3674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9</w:t>
            </w:r>
          </w:p>
        </w:tc>
      </w:tr>
    </w:tbl>
    <w:p w14:paraId="258435DC" w14:textId="77777777" w:rsidR="00FC27F9" w:rsidRDefault="00FC27F9" w:rsidP="30A40D17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07D88351" w14:textId="36EC624F" w:rsidR="2D7755CE" w:rsidRDefault="2D7755CE" w:rsidP="30A40D17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0A40D17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AU"/>
        </w:rPr>
        <w:t>PsycINFO (Ovid)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883"/>
        <w:gridCol w:w="7091"/>
        <w:gridCol w:w="1370"/>
      </w:tblGrid>
      <w:tr w:rsidR="30A40D17" w14:paraId="042FA8FA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435D73E0" w14:textId="67670CA8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Search number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767B0C5C" w14:textId="60841758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Search terms 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48FBF79A" w14:textId="52DD0BE2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Search results </w:t>
            </w:r>
          </w:p>
        </w:tc>
      </w:tr>
      <w:tr w:rsidR="30A40D17" w14:paraId="03EE1A7B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0CC27E07" w14:textId="224D12E2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30EA4F55" w14:textId="15B1FCEB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Dementia with Lewy Bodies/ or Senile Dementia/ or exp Dementia/ or Semantic Dementia/ or dementia.mp. or Presenile Dementia/ or Vascular Dementia/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646E0945" w14:textId="6F443CFD" w:rsidR="316E3A2A" w:rsidRDefault="316E3A2A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26812</w:t>
            </w:r>
          </w:p>
        </w:tc>
      </w:tr>
      <w:tr w:rsidR="30A40D17" w14:paraId="36A35ED9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37B40E59" w14:textId="48079C7C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7397001E" w14:textId="43EE0CE8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exp Cognitive Impairment/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01168A26" w14:textId="3B461679" w:rsidR="09183883" w:rsidRDefault="09183883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48395</w:t>
            </w:r>
          </w:p>
        </w:tc>
      </w:tr>
      <w:tr w:rsidR="30A40D17" w14:paraId="2D967657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76E74BF3" w14:textId="464038A9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3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7629A300" w14:textId="1EA33545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 or 2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5F58E76F" w14:textId="28897898" w:rsidR="524E1FA6" w:rsidRDefault="524E1FA6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55510</w:t>
            </w:r>
          </w:p>
        </w:tc>
      </w:tr>
      <w:tr w:rsidR="30A40D17" w14:paraId="73B8BE44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4FDC8924" w14:textId="79E71B60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4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0BD00E5B" w14:textId="6EF89E10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Prevention/ or exp Risk Assessment/ or exp At Risk Populations/ or exp Risk Factors/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22AC4613" w14:textId="4AD24EC0" w:rsidR="55F2BFAF" w:rsidRDefault="55F2BFAF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98514</w:t>
            </w:r>
          </w:p>
        </w:tc>
      </w:tr>
      <w:tr w:rsidR="30A40D17" w14:paraId="6C6FC027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698C23E7" w14:textId="5CDFBACD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5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6F401FC1" w14:textId="6CB87C6A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australia.mp. [</w:t>
            </w:r>
            <w:proofErr w:type="spellStart"/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=title, abstract, heading word, table of contents, key concepts, original title, tests &amp; measures, mesh word]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5BCAC102" w14:textId="4B03BAB3" w:rsidR="73BDEF98" w:rsidRDefault="73BDEF98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51121</w:t>
            </w:r>
          </w:p>
        </w:tc>
      </w:tr>
      <w:tr w:rsidR="30A40D17" w14:paraId="1F63F9C9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1592536C" w14:textId="2C7CEFF5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6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4AC68427" w14:textId="3199F44C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exp Clinical Trials/ or exp Intervention/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11D74AF0" w14:textId="330E76A0" w:rsidR="45346634" w:rsidRDefault="45346634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65671</w:t>
            </w:r>
          </w:p>
        </w:tc>
      </w:tr>
      <w:tr w:rsidR="30A40D17" w14:paraId="1D0A6A05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17DEBABF" w14:textId="666DA98C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7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2872CCE5" w14:textId="48808FC4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protocol.mp. [</w:t>
            </w:r>
            <w:proofErr w:type="spellStart"/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mp</w:t>
            </w:r>
            <w:proofErr w:type="spellEnd"/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=title, abstract, heading word, table of contents, key concepts, original title, tests &amp; measures, mesh word]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4B5AAF97" w14:textId="07FF21E7" w:rsidR="6CD8A08C" w:rsidRDefault="6CD8A08C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46214</w:t>
            </w:r>
          </w:p>
        </w:tc>
      </w:tr>
      <w:tr w:rsidR="30A40D17" w14:paraId="10BE6B63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5A97BF5F" w14:textId="4E831241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8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0DAE92B4" w14:textId="60C6DEE3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cohort studies.mp.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26443838" w14:textId="3846CAD8" w:rsidR="3641600A" w:rsidRDefault="3641600A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32485</w:t>
            </w:r>
          </w:p>
        </w:tc>
      </w:tr>
      <w:tr w:rsidR="30A40D17" w14:paraId="53506C63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780B15B4" w14:textId="090B9397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9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1E66559B" w14:textId="38FAE344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cross-sectional studies.mp.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394DBE59" w14:textId="32208D62" w:rsidR="46AF2455" w:rsidRDefault="46AF2455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74688</w:t>
            </w:r>
          </w:p>
        </w:tc>
      </w:tr>
      <w:tr w:rsidR="30A40D17" w14:paraId="26EC0E61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0DF6FB24" w14:textId="26BF9BF9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0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3C258C59" w14:textId="1E6835C0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6 or 7 or 8 or 9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49BABDA3" w14:textId="7A508469" w:rsidR="56F41B17" w:rsidRDefault="56F41B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308083</w:t>
            </w:r>
          </w:p>
        </w:tc>
      </w:tr>
      <w:tr w:rsidR="30A40D17" w14:paraId="641B22D6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6C17AADD" w14:textId="46569C14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1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67E7EBB0" w14:textId="2E4238E3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3 and 4 and 5 and 10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56C9997E" w14:textId="74EAFF67" w:rsidR="108AA316" w:rsidRDefault="108AA316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35</w:t>
            </w:r>
          </w:p>
        </w:tc>
      </w:tr>
      <w:tr w:rsidR="30A40D17" w14:paraId="0B00A277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01FFB1FD" w14:textId="6B04F4C7" w:rsidR="108AA316" w:rsidRDefault="108AA316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2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6734B931" w14:textId="606F08FE" w:rsidR="108AA316" w:rsidRDefault="108AA316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limit 11 to yr="2023 -Current"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798A1336" w14:textId="4DA9159A" w:rsidR="108AA316" w:rsidRDefault="108AA316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</w:t>
            </w:r>
          </w:p>
        </w:tc>
      </w:tr>
    </w:tbl>
    <w:p w14:paraId="5C2A7D85" w14:textId="77777777" w:rsidR="00FC27F9" w:rsidRDefault="00FC27F9" w:rsidP="30A40D17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38B042A3" w14:textId="45760855" w:rsidR="2D7755CE" w:rsidRDefault="2D7755CE" w:rsidP="30A40D17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0A40D17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AU"/>
        </w:rPr>
        <w:t>CINAHL (EBSCO)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883"/>
        <w:gridCol w:w="7094"/>
        <w:gridCol w:w="1367"/>
      </w:tblGrid>
      <w:tr w:rsidR="30A40D17" w14:paraId="33F4F5F7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0E177B4A" w14:textId="1188C06E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Search number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2BCB64E2" w14:textId="698153E5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Search terms 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0C534C32" w14:textId="158D6052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Search results </w:t>
            </w:r>
          </w:p>
        </w:tc>
      </w:tr>
      <w:tr w:rsidR="30A40D17" w14:paraId="6CD8A7A4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019D31F8" w14:textId="1426F2CF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09864A75" w14:textId="48935B75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"Dementia/SS/RF/PF/PC/PA/MO/FG/EP/ET/DI/CL") OR "dementia" OR (MH "Frontotemporal Dementia") OR (MH "Dementia, Vascular") OR (MH "Delirium, Dementia, Amnestic, Cognitive Disorders") OR (MH "Dementia, Multi-Infarct") OR (MH "Lewy Body Disease") OR (MH "Dementia, Presenile") OR (MH "Dementia, Senile") OR (MH "Dementia Patients")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41F68812" w14:textId="4B63FEE2" w:rsidR="0B5157F0" w:rsidRDefault="0B5157F0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82109</w:t>
            </w:r>
          </w:p>
        </w:tc>
      </w:tr>
      <w:tr w:rsidR="30A40D17" w14:paraId="69AA9C67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6482357D" w14:textId="34ABF3D0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2C072F9B" w14:textId="761FCB9C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(MH "Mild Cognitive Impairment") OR (MH "Cognition Disorders") OR "cognitive impairment or cognitive dysfunction or cognitively impaired" OR (MH "Memory Impairment (Saba CCC)") OR (MH "Impaired Memory (NANDA)")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7A3062FA" w14:textId="7EADD9FB" w:rsidR="6F9827F2" w:rsidRDefault="6F9827F2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38310</w:t>
            </w:r>
          </w:p>
        </w:tc>
      </w:tr>
      <w:tr w:rsidR="30A40D17" w14:paraId="2A34BE1C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53455A51" w14:textId="07209119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3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094B702F" w14:textId="323582E0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S1 OR S2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69719EB6" w14:textId="6C7020CC" w:rsidR="26A3A655" w:rsidRDefault="26A3A655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11423</w:t>
            </w:r>
          </w:p>
        </w:tc>
      </w:tr>
      <w:tr w:rsidR="30A40D17" w14:paraId="24BFCCB4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488D8A62" w14:textId="423FDB67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4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6D113185" w14:textId="2CE394EA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Prevention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2A20FE6D" w14:textId="0E8DDC80" w:rsidR="69A1B665" w:rsidRDefault="69A1B665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804106</w:t>
            </w:r>
          </w:p>
        </w:tc>
      </w:tr>
      <w:tr w:rsidR="30A40D17" w14:paraId="22632AC2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5F3F5D0B" w14:textId="37A314BC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5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20ED055A" w14:textId="20981377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Risk reduction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44A4B6B5" w14:textId="110E0827" w:rsidR="72F4DCD9" w:rsidRDefault="72F4DCD9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9232</w:t>
            </w:r>
          </w:p>
        </w:tc>
      </w:tr>
      <w:tr w:rsidR="30A40D17" w14:paraId="61195915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2F951A9F" w14:textId="7C199D9D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lastRenderedPageBreak/>
              <w:t>6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362C1306" w14:textId="5A05368C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S4 OR S5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7AF18A6B" w14:textId="4D635346" w:rsidR="6BB0DE59" w:rsidRDefault="6BB0DE59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814132</w:t>
            </w:r>
          </w:p>
        </w:tc>
      </w:tr>
      <w:tr w:rsidR="30A40D17" w14:paraId="4D4BE638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42E2C9FC" w14:textId="54E12033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7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0FAFDD42" w14:textId="1AD71904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(MH "Australia+") OR "Australia" OR (MH "Western Australia") OR (MH "South Australia") OR (MH "Victoria") OR (MH "Tasmania") OR (MH "Queensland") OR (MH "Northern Territory") OR (MH "New South Wales")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7631C416" w14:textId="7FE8765B" w:rsidR="7B6360AE" w:rsidRDefault="7B6360AE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51101</w:t>
            </w:r>
          </w:p>
        </w:tc>
      </w:tr>
      <w:tr w:rsidR="30A40D17" w14:paraId="65582ACB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7F1DCFE9" w14:textId="4983191D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8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54AB62F1" w14:textId="62C9EF28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Protocol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020A650B" w14:textId="6701AEC2" w:rsidR="119F2200" w:rsidRDefault="119F2200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57276</w:t>
            </w:r>
          </w:p>
        </w:tc>
      </w:tr>
      <w:tr w:rsidR="30A40D17" w14:paraId="432A8F3B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0B893791" w14:textId="437501D8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9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0CD90644" w14:textId="4EDD1FB7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(MH "Prospective Studies") OR "cohort profile"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193F71DA" w14:textId="4D4D72B9" w:rsidR="47A19EB1" w:rsidRDefault="47A19EB1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541724</w:t>
            </w:r>
          </w:p>
        </w:tc>
      </w:tr>
      <w:tr w:rsidR="30A40D17" w14:paraId="3E8D12D8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712EE5E3" w14:textId="4A5DBC60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0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6D1FCA82" w14:textId="32C98320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(MH "Cross Sectional Studies") OR "cross sectional study" OR (MH "Controlled Before-After Studies")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678D0446" w14:textId="566B4E01" w:rsidR="70DCD2EF" w:rsidRDefault="70DCD2EF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300279</w:t>
            </w:r>
          </w:p>
        </w:tc>
      </w:tr>
      <w:tr w:rsidR="30A40D17" w14:paraId="4ADC954B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0C154F61" w14:textId="203F003B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1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0C3320E8" w14:textId="2A62FF99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S8 OR S9 OR S10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3E8159B1" w14:textId="0462710E" w:rsidR="67E719A5" w:rsidRDefault="67E719A5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946372</w:t>
            </w:r>
          </w:p>
        </w:tc>
      </w:tr>
      <w:tr w:rsidR="30A40D17" w14:paraId="257A17B8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2854A381" w14:textId="2BC03C12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2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41DC0DB9" w14:textId="5BFD85E7" w:rsidR="30A40D17" w:rsidRDefault="30A40D17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S3 AND S6 AND S7 AND S11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545CAB10" w14:textId="1BF9675B" w:rsidR="141ED472" w:rsidRDefault="141ED472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77</w:t>
            </w:r>
          </w:p>
        </w:tc>
      </w:tr>
      <w:tr w:rsidR="30A40D17" w14:paraId="7419AAB4" w14:textId="77777777" w:rsidTr="30A40D17">
        <w:trPr>
          <w:trHeight w:val="300"/>
        </w:trPr>
        <w:tc>
          <w:tcPr>
            <w:tcW w:w="874" w:type="dxa"/>
            <w:tcMar>
              <w:left w:w="105" w:type="dxa"/>
              <w:right w:w="105" w:type="dxa"/>
            </w:tcMar>
          </w:tcPr>
          <w:p w14:paraId="6948CE56" w14:textId="74E11972" w:rsidR="20DFD7AB" w:rsidRDefault="20DFD7AB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3</w:t>
            </w:r>
          </w:p>
        </w:tc>
        <w:tc>
          <w:tcPr>
            <w:tcW w:w="7114" w:type="dxa"/>
            <w:tcMar>
              <w:left w:w="105" w:type="dxa"/>
              <w:right w:w="105" w:type="dxa"/>
            </w:tcMar>
          </w:tcPr>
          <w:p w14:paraId="06A77673" w14:textId="451004CF" w:rsidR="20DFD7AB" w:rsidRDefault="20DFD7AB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Custom date set to 31/10/2023 - 11/02/2025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14:paraId="3F1FAC80" w14:textId="46739741" w:rsidR="20DFD7AB" w:rsidRDefault="20DFD7AB" w:rsidP="30A40D1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30A40D17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6</w:t>
            </w:r>
          </w:p>
        </w:tc>
      </w:tr>
    </w:tbl>
    <w:p w14:paraId="23E1D140" w14:textId="559586A7" w:rsidR="30A40D17" w:rsidRDefault="30A40D17" w:rsidP="30A40D17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66FDAC36" w14:textId="571DDE70" w:rsidR="30A40D17" w:rsidRDefault="30A40D17" w:rsidP="30A40D17"/>
    <w:sectPr w:rsidR="30A40D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096C5B"/>
    <w:multiLevelType w:val="hybridMultilevel"/>
    <w:tmpl w:val="ABD0F1C0"/>
    <w:lvl w:ilvl="0" w:tplc="039CEC9C"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A03EFB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A6E31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BB011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9470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5404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D29A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B82E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8F2D7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57234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77819A5"/>
    <w:rsid w:val="00143642"/>
    <w:rsid w:val="005F13A4"/>
    <w:rsid w:val="00705A84"/>
    <w:rsid w:val="008039BC"/>
    <w:rsid w:val="00AF1E3C"/>
    <w:rsid w:val="00B13540"/>
    <w:rsid w:val="00C43485"/>
    <w:rsid w:val="00FC27F9"/>
    <w:rsid w:val="012F37E2"/>
    <w:rsid w:val="03F84981"/>
    <w:rsid w:val="04EFBA1A"/>
    <w:rsid w:val="050AA85E"/>
    <w:rsid w:val="0873A7DC"/>
    <w:rsid w:val="09183883"/>
    <w:rsid w:val="0B5157F0"/>
    <w:rsid w:val="0DEC6C4F"/>
    <w:rsid w:val="108AA316"/>
    <w:rsid w:val="10D723EB"/>
    <w:rsid w:val="119F2200"/>
    <w:rsid w:val="12FE238B"/>
    <w:rsid w:val="141ED472"/>
    <w:rsid w:val="14D04BD1"/>
    <w:rsid w:val="1688E627"/>
    <w:rsid w:val="1877A07C"/>
    <w:rsid w:val="19735586"/>
    <w:rsid w:val="1A6EE8B3"/>
    <w:rsid w:val="1B80490F"/>
    <w:rsid w:val="1CAFBC56"/>
    <w:rsid w:val="20DFD7AB"/>
    <w:rsid w:val="2135B55A"/>
    <w:rsid w:val="218DE13A"/>
    <w:rsid w:val="240A15F8"/>
    <w:rsid w:val="25CF35CB"/>
    <w:rsid w:val="25E31C96"/>
    <w:rsid w:val="263F54D3"/>
    <w:rsid w:val="26A3A655"/>
    <w:rsid w:val="277819A5"/>
    <w:rsid w:val="2A2FC37C"/>
    <w:rsid w:val="2A615F09"/>
    <w:rsid w:val="2B863C45"/>
    <w:rsid w:val="2D7755CE"/>
    <w:rsid w:val="2DD8D801"/>
    <w:rsid w:val="2ED20711"/>
    <w:rsid w:val="2F2D2482"/>
    <w:rsid w:val="300ED161"/>
    <w:rsid w:val="30A40D17"/>
    <w:rsid w:val="316E3A2A"/>
    <w:rsid w:val="3641600A"/>
    <w:rsid w:val="376B3668"/>
    <w:rsid w:val="3807240C"/>
    <w:rsid w:val="3A340B74"/>
    <w:rsid w:val="3A53B3F9"/>
    <w:rsid w:val="3CD43B02"/>
    <w:rsid w:val="3DA652DD"/>
    <w:rsid w:val="40FD5B2C"/>
    <w:rsid w:val="4256DF38"/>
    <w:rsid w:val="442D6B89"/>
    <w:rsid w:val="45346634"/>
    <w:rsid w:val="46AF2455"/>
    <w:rsid w:val="47A19EB1"/>
    <w:rsid w:val="47A9A0EF"/>
    <w:rsid w:val="484BB7D6"/>
    <w:rsid w:val="4A85ACEB"/>
    <w:rsid w:val="4B9319DC"/>
    <w:rsid w:val="524E1FA6"/>
    <w:rsid w:val="527332DB"/>
    <w:rsid w:val="52FA4BE7"/>
    <w:rsid w:val="552BE1C7"/>
    <w:rsid w:val="55B4AB08"/>
    <w:rsid w:val="55F2BFAF"/>
    <w:rsid w:val="56F41B17"/>
    <w:rsid w:val="57CC10B0"/>
    <w:rsid w:val="593BAA33"/>
    <w:rsid w:val="5D73B3FF"/>
    <w:rsid w:val="5E3400FC"/>
    <w:rsid w:val="5E754650"/>
    <w:rsid w:val="5EEC2C2F"/>
    <w:rsid w:val="5F405932"/>
    <w:rsid w:val="5FED74C8"/>
    <w:rsid w:val="618997D2"/>
    <w:rsid w:val="656A5E42"/>
    <w:rsid w:val="66B95821"/>
    <w:rsid w:val="674D5214"/>
    <w:rsid w:val="67E719A5"/>
    <w:rsid w:val="67F9B8E1"/>
    <w:rsid w:val="68B0A5F9"/>
    <w:rsid w:val="69A1B665"/>
    <w:rsid w:val="69EC576E"/>
    <w:rsid w:val="6BB0DE59"/>
    <w:rsid w:val="6C6CF1FB"/>
    <w:rsid w:val="6CD8A08C"/>
    <w:rsid w:val="6F9827F2"/>
    <w:rsid w:val="70DCD2EF"/>
    <w:rsid w:val="713574A1"/>
    <w:rsid w:val="72F4DCD9"/>
    <w:rsid w:val="73BDEF98"/>
    <w:rsid w:val="75348A2E"/>
    <w:rsid w:val="755ACABE"/>
    <w:rsid w:val="769724B5"/>
    <w:rsid w:val="76C29526"/>
    <w:rsid w:val="79086BD4"/>
    <w:rsid w:val="792A29BF"/>
    <w:rsid w:val="79DEACE7"/>
    <w:rsid w:val="79EF0C9A"/>
    <w:rsid w:val="7AD01DB3"/>
    <w:rsid w:val="7B6360AE"/>
    <w:rsid w:val="7CF1E1BA"/>
    <w:rsid w:val="7E39DACA"/>
    <w:rsid w:val="7E91FDFD"/>
    <w:rsid w:val="7E9556A2"/>
    <w:rsid w:val="7E969726"/>
    <w:rsid w:val="7EDD3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819A5"/>
  <w15:chartTrackingRefBased/>
  <w15:docId w15:val="{045A6D77-699B-4901-ADDB-6AB3E6374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428</Words>
  <Characters>8140</Characters>
  <Application>Microsoft Office Word</Application>
  <DocSecurity>0</DocSecurity>
  <Lines>67</Lines>
  <Paragraphs>19</Paragraphs>
  <ScaleCrop>false</ScaleCrop>
  <Company/>
  <LinksUpToDate>false</LinksUpToDate>
  <CharactersWithSpaces>9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Giameos</dc:creator>
  <cp:keywords/>
  <dc:description/>
  <cp:lastModifiedBy>Maddison Mellow</cp:lastModifiedBy>
  <cp:revision>5</cp:revision>
  <dcterms:created xsi:type="dcterms:W3CDTF">2025-09-04T05:11:00Z</dcterms:created>
  <dcterms:modified xsi:type="dcterms:W3CDTF">2025-09-15T10:54:00Z</dcterms:modified>
</cp:coreProperties>
</file>